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E5428" w14:textId="2CD0F92D" w:rsidR="00BC22A8" w:rsidRDefault="00BC22A8" w:rsidP="00AB2B26">
      <w:pPr>
        <w:spacing w:before="120" w:line="360" w:lineRule="auto"/>
        <w:rPr>
          <w:rFonts w:ascii="Arial" w:hAnsi="Arial" w:cs="Arial"/>
          <w:b/>
          <w:bCs/>
          <w:sz w:val="20"/>
          <w:szCs w:val="20"/>
          <w:lang w:val="en-US"/>
        </w:rPr>
      </w:pPr>
      <w:r>
        <w:rPr>
          <w:rFonts w:ascii="Arial" w:hAnsi="Arial" w:cs="Arial"/>
          <w:b/>
          <w:bCs/>
          <w:sz w:val="20"/>
          <w:szCs w:val="20"/>
          <w:lang w:val="en-US"/>
        </w:rPr>
        <w:t>Appendix 1</w:t>
      </w:r>
    </w:p>
    <w:p w14:paraId="46984A96" w14:textId="38D01249" w:rsidR="00BE29FA" w:rsidRPr="00BE29FA" w:rsidRDefault="00BE29FA" w:rsidP="00AB2B26">
      <w:pPr>
        <w:spacing w:before="120" w:line="360" w:lineRule="auto"/>
        <w:rPr>
          <w:rFonts w:ascii="Arial" w:hAnsi="Arial" w:cs="Arial"/>
          <w:sz w:val="20"/>
          <w:szCs w:val="20"/>
          <w:lang w:val="en-US"/>
        </w:rPr>
      </w:pPr>
      <w:r w:rsidRPr="00BE29FA">
        <w:rPr>
          <w:rFonts w:ascii="Arial" w:hAnsi="Arial" w:cs="Arial"/>
          <w:sz w:val="20"/>
          <w:szCs w:val="20"/>
          <w:lang w:val="en-US"/>
        </w:rPr>
        <w:t xml:space="preserve">The search strategies were developed </w:t>
      </w:r>
      <w:r w:rsidR="009F10EE">
        <w:rPr>
          <w:rFonts w:ascii="Arial" w:hAnsi="Arial" w:cs="Arial"/>
          <w:sz w:val="20"/>
          <w:szCs w:val="20"/>
          <w:lang w:val="en-US"/>
        </w:rPr>
        <w:t>using</w:t>
      </w:r>
      <w:r w:rsidR="009F10EE" w:rsidRPr="009F10EE">
        <w:rPr>
          <w:rFonts w:ascii="Arial" w:hAnsi="Arial" w:cs="Arial"/>
          <w:sz w:val="20"/>
          <w:szCs w:val="20"/>
          <w:lang w:val="en-US"/>
        </w:rPr>
        <w:t xml:space="preserve"> subject headings</w:t>
      </w:r>
      <w:r w:rsidR="009F10EE">
        <w:rPr>
          <w:rFonts w:ascii="Arial" w:hAnsi="Arial" w:cs="Arial"/>
          <w:sz w:val="20"/>
          <w:szCs w:val="20"/>
          <w:lang w:val="en-US"/>
        </w:rPr>
        <w:t xml:space="preserve"> </w:t>
      </w:r>
      <w:r w:rsidRPr="00BE29FA">
        <w:rPr>
          <w:rFonts w:ascii="Arial" w:hAnsi="Arial" w:cs="Arial"/>
          <w:sz w:val="20"/>
          <w:szCs w:val="20"/>
          <w:lang w:val="en-US"/>
        </w:rPr>
        <w:t>(</w:t>
      </w:r>
      <w:proofErr w:type="spellStart"/>
      <w:r w:rsidRPr="00BE29FA">
        <w:rPr>
          <w:rFonts w:ascii="Arial" w:hAnsi="Arial" w:cs="Arial"/>
          <w:sz w:val="20"/>
          <w:szCs w:val="20"/>
          <w:lang w:val="en-US"/>
        </w:rPr>
        <w:t>MeSH</w:t>
      </w:r>
      <w:proofErr w:type="spellEnd"/>
      <w:r w:rsidRPr="00BE29FA">
        <w:rPr>
          <w:rFonts w:ascii="Arial" w:hAnsi="Arial" w:cs="Arial"/>
          <w:sz w:val="20"/>
          <w:szCs w:val="20"/>
          <w:lang w:val="en-US"/>
        </w:rPr>
        <w:t>) and free-text terms for each database.</w:t>
      </w:r>
    </w:p>
    <w:p w14:paraId="2E5866FF" w14:textId="7811312C" w:rsidR="00AB2B26" w:rsidRDefault="00AB2B26" w:rsidP="00AB2B26">
      <w:pPr>
        <w:spacing w:before="120" w:line="360" w:lineRule="auto"/>
        <w:rPr>
          <w:rFonts w:ascii="Arial" w:hAnsi="Arial" w:cs="Arial"/>
          <w:sz w:val="20"/>
          <w:szCs w:val="20"/>
          <w:lang w:val="en-US"/>
        </w:rPr>
      </w:pPr>
      <w:r w:rsidRPr="00D829F7">
        <w:rPr>
          <w:rFonts w:ascii="Arial" w:hAnsi="Arial" w:cs="Arial"/>
          <w:b/>
          <w:bCs/>
          <w:sz w:val="20"/>
          <w:szCs w:val="20"/>
          <w:lang w:val="en-US"/>
        </w:rPr>
        <w:t xml:space="preserve">MEDLINE </w:t>
      </w:r>
      <w:r w:rsidR="00BC22A8">
        <w:rPr>
          <w:rFonts w:ascii="Arial" w:hAnsi="Arial" w:cs="Arial"/>
          <w:b/>
          <w:bCs/>
          <w:sz w:val="20"/>
          <w:szCs w:val="20"/>
          <w:lang w:val="en-US"/>
        </w:rPr>
        <w:t xml:space="preserve">via </w:t>
      </w:r>
      <w:r w:rsidRPr="00D829F7">
        <w:rPr>
          <w:rFonts w:ascii="Arial" w:hAnsi="Arial" w:cs="Arial"/>
          <w:b/>
          <w:bCs/>
          <w:sz w:val="20"/>
          <w:szCs w:val="20"/>
          <w:lang w:val="en-US"/>
        </w:rPr>
        <w:t xml:space="preserve">PubMed </w:t>
      </w:r>
    </w:p>
    <w:p w14:paraId="107420F4" w14:textId="77777777" w:rsidR="00AB2B26" w:rsidRPr="00D829F7" w:rsidRDefault="00AB2B26" w:rsidP="00AB2B26">
      <w:pPr>
        <w:rPr>
          <w:sz w:val="20"/>
          <w:szCs w:val="20"/>
          <w:lang w:val="en-US"/>
        </w:rPr>
      </w:pP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57" w:type="dxa"/>
          <w:left w:w="57" w:type="dxa"/>
          <w:bottom w:w="57" w:type="dxa"/>
          <w:right w:w="57" w:type="dxa"/>
        </w:tblCellMar>
        <w:tblLook w:val="04A0" w:firstRow="1" w:lastRow="0" w:firstColumn="1" w:lastColumn="0" w:noHBand="0" w:noVBand="1"/>
      </w:tblPr>
      <w:tblGrid>
        <w:gridCol w:w="934"/>
        <w:gridCol w:w="7136"/>
      </w:tblGrid>
      <w:tr w:rsidR="00BC22A8" w:rsidRPr="00D829F7" w14:paraId="1E60097B" w14:textId="77777777" w:rsidTr="009F10EE">
        <w:trPr>
          <w:trHeight w:val="234"/>
        </w:trPr>
        <w:tc>
          <w:tcPr>
            <w:tcW w:w="934" w:type="dxa"/>
          </w:tcPr>
          <w:p w14:paraId="5220DBB9" w14:textId="77777777" w:rsidR="00BC22A8" w:rsidRPr="00D829F7" w:rsidRDefault="00BC22A8">
            <w:pPr>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 xml:space="preserve">Search </w:t>
            </w:r>
          </w:p>
        </w:tc>
        <w:tc>
          <w:tcPr>
            <w:tcW w:w="7136" w:type="dxa"/>
          </w:tcPr>
          <w:p w14:paraId="519A330E" w14:textId="77777777" w:rsidR="00BC22A8" w:rsidRPr="00D829F7" w:rsidRDefault="00BC22A8">
            <w:pPr>
              <w:autoSpaceDE w:val="0"/>
              <w:autoSpaceDN w:val="0"/>
              <w:adjustRightInd w:val="0"/>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Query</w:t>
            </w:r>
          </w:p>
        </w:tc>
      </w:tr>
      <w:tr w:rsidR="00BC22A8" w:rsidRPr="009F10EE" w14:paraId="432C7E7B" w14:textId="77777777" w:rsidTr="009F10EE">
        <w:trPr>
          <w:trHeight w:val="234"/>
        </w:trPr>
        <w:tc>
          <w:tcPr>
            <w:tcW w:w="934" w:type="dxa"/>
          </w:tcPr>
          <w:p w14:paraId="655863DC" w14:textId="77777777" w:rsidR="00BC22A8" w:rsidRPr="00D829F7" w:rsidRDefault="00BC22A8">
            <w:pPr>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1</w:t>
            </w:r>
          </w:p>
        </w:tc>
        <w:tc>
          <w:tcPr>
            <w:tcW w:w="7136" w:type="dxa"/>
          </w:tcPr>
          <w:p w14:paraId="0AFBE743" w14:textId="7946B0CF" w:rsidR="00BC22A8" w:rsidRPr="00D829F7" w:rsidRDefault="00BC22A8">
            <w:pPr>
              <w:spacing w:line="360" w:lineRule="auto"/>
              <w:rPr>
                <w:rFonts w:asciiTheme="minorHAnsi" w:hAnsiTheme="minorHAnsi" w:cstheme="minorHAnsi"/>
                <w:b/>
                <w:bCs/>
                <w:sz w:val="18"/>
                <w:szCs w:val="18"/>
              </w:rPr>
            </w:pPr>
            <w:r w:rsidRPr="00D829F7">
              <w:rPr>
                <w:rFonts w:asciiTheme="minorHAnsi" w:hAnsiTheme="minorHAnsi" w:cstheme="minorHAnsi"/>
                <w:sz w:val="18"/>
                <w:szCs w:val="18"/>
              </w:rPr>
              <w:t>((((((((((((((((((Artificial Intelligence[</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Computer Science[</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Logic </w:t>
            </w:r>
            <w:proofErr w:type="spellStart"/>
            <w:r w:rsidRPr="00D829F7">
              <w:rPr>
                <w:rFonts w:asciiTheme="minorHAnsi" w:hAnsiTheme="minorHAnsi" w:cstheme="minorHAnsi"/>
                <w:sz w:val="18"/>
                <w:szCs w:val="18"/>
              </w:rPr>
              <w:t>programing</w:t>
            </w:r>
            <w:proofErr w:type="spellEnd"/>
            <w:r w:rsidRPr="00D829F7">
              <w:rPr>
                <w:rFonts w:asciiTheme="minorHAnsi" w:hAnsiTheme="minorHAnsi" w:cstheme="minorHAnsi"/>
                <w:sz w:val="18"/>
                <w:szCs w:val="18"/>
              </w:rPr>
              <w:t>[Title/Abstract])) OR (Entropy[</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Technology Enable Learning[Title/Abstract])) OR (Social Computing[Title/Abstract])) OR (Artificial Neural Networks[Title/Abstract])) OR (Computational Sustainability[Title/Abstract])) OR (Knowledge Representation[Title/Abstract])) OR (Clinical Reason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Big data[</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Digital transformation[Title/Abstract])) OR (Natural language process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Data analytics[</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Machine learn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Deep learn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Medical Records Systems, Computerized[</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Natural language process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Emerging technologies[Title/Abstract])</w:t>
            </w:r>
          </w:p>
        </w:tc>
      </w:tr>
      <w:tr w:rsidR="00BC22A8" w:rsidRPr="009F10EE" w14:paraId="30D49227" w14:textId="77777777" w:rsidTr="009F10EE">
        <w:trPr>
          <w:trHeight w:val="234"/>
        </w:trPr>
        <w:tc>
          <w:tcPr>
            <w:tcW w:w="934" w:type="dxa"/>
          </w:tcPr>
          <w:p w14:paraId="1CFD01F0" w14:textId="77777777" w:rsidR="00BC22A8" w:rsidRPr="00D829F7" w:rsidRDefault="00BC22A8">
            <w:pPr>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2</w:t>
            </w:r>
          </w:p>
        </w:tc>
        <w:tc>
          <w:tcPr>
            <w:tcW w:w="7136" w:type="dxa"/>
          </w:tcPr>
          <w:p w14:paraId="31401214" w14:textId="39AE7315" w:rsidR="00BC22A8" w:rsidRPr="00D829F7" w:rsidRDefault="00BC22A8">
            <w:pPr>
              <w:spacing w:line="360" w:lineRule="auto"/>
              <w:rPr>
                <w:rFonts w:asciiTheme="minorHAnsi" w:hAnsiTheme="minorHAnsi" w:cstheme="minorHAnsi"/>
                <w:sz w:val="18"/>
                <w:szCs w:val="18"/>
              </w:rPr>
            </w:pPr>
            <w:r w:rsidRPr="00D829F7">
              <w:rPr>
                <w:rFonts w:asciiTheme="minorHAnsi" w:hAnsiTheme="minorHAnsi" w:cstheme="minorHAnsi"/>
                <w:sz w:val="18"/>
                <w:szCs w:val="18"/>
              </w:rPr>
              <w:t>(((((((Clinical Decision-Mak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Decision-making[Title/Abstract])) OR (Clinical decision[Title/Abstract])) OR (Decision Support Systems, Clinical[</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Nursing Diagnosis[</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Nurs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Nursing[Title/Abstract])) OR (Nurs*[Title/Abstract])</w:t>
            </w:r>
          </w:p>
        </w:tc>
      </w:tr>
      <w:tr w:rsidR="00BC22A8" w:rsidRPr="009F10EE" w14:paraId="075539C1" w14:textId="77777777" w:rsidTr="009F10EE">
        <w:trPr>
          <w:trHeight w:val="234"/>
        </w:trPr>
        <w:tc>
          <w:tcPr>
            <w:tcW w:w="934" w:type="dxa"/>
          </w:tcPr>
          <w:p w14:paraId="65F7BE1B" w14:textId="77777777" w:rsidR="00BC22A8" w:rsidRPr="00D829F7" w:rsidRDefault="00BC22A8">
            <w:pPr>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3</w:t>
            </w:r>
          </w:p>
        </w:tc>
        <w:tc>
          <w:tcPr>
            <w:tcW w:w="7136" w:type="dxa"/>
          </w:tcPr>
          <w:p w14:paraId="6C44FDC7" w14:textId="362CCF59" w:rsidR="00BC22A8" w:rsidRPr="00D829F7" w:rsidRDefault="00BC22A8">
            <w:pPr>
              <w:spacing w:line="360" w:lineRule="auto"/>
              <w:rPr>
                <w:rFonts w:asciiTheme="minorHAnsi" w:hAnsiTheme="minorHAnsi" w:cstheme="minorHAnsi"/>
                <w:sz w:val="18"/>
                <w:szCs w:val="18"/>
              </w:rPr>
            </w:pPr>
            <w:r w:rsidRPr="00D829F7">
              <w:rPr>
                <w:rFonts w:asciiTheme="minorHAnsi" w:hAnsiTheme="minorHAnsi" w:cstheme="minorHAnsi"/>
                <w:sz w:val="18"/>
                <w:szCs w:val="18"/>
              </w:rPr>
              <w:t>((((((Intensive Care Units[</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Critical Care Nursing[</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Critical patient[Title/Abstract])) OR (Critical Care Nursing[Title/Abstract])) OR (Intensive Care Units[Title/Abstract])) OR (Emergency Medical Services[</w:t>
            </w:r>
            <w:proofErr w:type="spellStart"/>
            <w:r w:rsidRPr="00D829F7">
              <w:rPr>
                <w:rFonts w:asciiTheme="minorHAnsi" w:hAnsiTheme="minorHAnsi" w:cstheme="minorHAnsi"/>
                <w:sz w:val="18"/>
                <w:szCs w:val="18"/>
              </w:rPr>
              <w:t>MeSH</w:t>
            </w:r>
            <w:proofErr w:type="spellEnd"/>
            <w:r w:rsidRPr="00D829F7">
              <w:rPr>
                <w:rFonts w:asciiTheme="minorHAnsi" w:hAnsiTheme="minorHAnsi" w:cstheme="minorHAnsi"/>
                <w:sz w:val="18"/>
                <w:szCs w:val="18"/>
              </w:rPr>
              <w:t xml:space="preserve"> Terms])) OR (Emergency Medical Services[Title/Abstract])</w:t>
            </w:r>
          </w:p>
        </w:tc>
      </w:tr>
      <w:tr w:rsidR="00BC22A8" w:rsidRPr="00D829F7" w14:paraId="4CE370B5" w14:textId="77777777" w:rsidTr="009F10EE">
        <w:trPr>
          <w:trHeight w:val="234"/>
        </w:trPr>
        <w:tc>
          <w:tcPr>
            <w:tcW w:w="934" w:type="dxa"/>
          </w:tcPr>
          <w:p w14:paraId="6B9556E9" w14:textId="77777777" w:rsidR="00BC22A8" w:rsidRPr="00D829F7" w:rsidRDefault="00BC22A8">
            <w:pPr>
              <w:spacing w:line="360" w:lineRule="auto"/>
              <w:rPr>
                <w:rFonts w:asciiTheme="minorHAnsi" w:hAnsiTheme="minorHAnsi" w:cstheme="minorHAnsi"/>
                <w:bCs/>
                <w:color w:val="000000"/>
                <w:sz w:val="18"/>
                <w:szCs w:val="18"/>
              </w:rPr>
            </w:pPr>
            <w:r w:rsidRPr="00D829F7">
              <w:rPr>
                <w:rFonts w:asciiTheme="minorHAnsi" w:hAnsiTheme="minorHAnsi" w:cstheme="minorHAnsi"/>
                <w:bCs/>
                <w:color w:val="000000"/>
                <w:sz w:val="18"/>
                <w:szCs w:val="18"/>
              </w:rPr>
              <w:t>#4</w:t>
            </w:r>
          </w:p>
        </w:tc>
        <w:tc>
          <w:tcPr>
            <w:tcW w:w="7136" w:type="dxa"/>
          </w:tcPr>
          <w:p w14:paraId="5B341284" w14:textId="77777777" w:rsidR="00BC22A8" w:rsidRPr="00D829F7" w:rsidRDefault="00BC22A8">
            <w:pPr>
              <w:tabs>
                <w:tab w:val="left" w:pos="500"/>
              </w:tabs>
              <w:spacing w:line="360" w:lineRule="auto"/>
              <w:rPr>
                <w:rFonts w:asciiTheme="minorHAnsi" w:hAnsiTheme="minorHAnsi" w:cstheme="minorHAnsi"/>
                <w:bCs/>
                <w:sz w:val="18"/>
                <w:szCs w:val="18"/>
              </w:rPr>
            </w:pPr>
            <w:r w:rsidRPr="00D829F7">
              <w:rPr>
                <w:rFonts w:asciiTheme="minorHAnsi" w:hAnsiTheme="minorHAnsi" w:cstheme="minorHAnsi"/>
                <w:bCs/>
                <w:sz w:val="18"/>
                <w:szCs w:val="18"/>
              </w:rPr>
              <w:t>#1 AND #2 AND #3</w:t>
            </w:r>
          </w:p>
        </w:tc>
      </w:tr>
    </w:tbl>
    <w:p w14:paraId="35ACBA11" w14:textId="77777777" w:rsidR="00AB2B26" w:rsidRPr="00BC22A8" w:rsidRDefault="00AB2B26" w:rsidP="00AB2B26">
      <w:pPr>
        <w:rPr>
          <w:rFonts w:ascii="Arial" w:hAnsi="Arial" w:cs="Arial"/>
          <w:b/>
          <w:bCs/>
          <w:color w:val="000000"/>
          <w:sz w:val="28"/>
          <w:szCs w:val="28"/>
          <w:lang w:val="en-US" w:eastAsia="en-AU"/>
        </w:rPr>
      </w:pPr>
    </w:p>
    <w:p w14:paraId="1EF8F924" w14:textId="3F2B08C4" w:rsidR="00790CD5" w:rsidRPr="00D829F7" w:rsidRDefault="00790CD5" w:rsidP="00790CD5">
      <w:pPr>
        <w:widowControl w:val="0"/>
        <w:autoSpaceDE w:val="0"/>
        <w:autoSpaceDN w:val="0"/>
        <w:adjustRightInd w:val="0"/>
        <w:spacing w:before="240" w:line="360" w:lineRule="auto"/>
        <w:rPr>
          <w:rFonts w:ascii="Arial" w:hAnsi="Arial" w:cs="Arial"/>
          <w:color w:val="000000"/>
          <w:sz w:val="20"/>
          <w:szCs w:val="20"/>
          <w:lang w:val="en-US"/>
        </w:rPr>
      </w:pPr>
      <w:r w:rsidRPr="00D829F7">
        <w:rPr>
          <w:rFonts w:ascii="Arial" w:hAnsi="Arial" w:cs="Arial"/>
          <w:b/>
          <w:bCs/>
          <w:sz w:val="20"/>
          <w:szCs w:val="20"/>
          <w:lang w:val="en-US"/>
        </w:rPr>
        <w:t>CINAHL (EBSCO)</w:t>
      </w:r>
    </w:p>
    <w:tbl>
      <w:tblPr>
        <w:tblStyle w:val="TableGrid"/>
        <w:tblW w:w="0" w:type="auto"/>
        <w:tblLook w:val="04A0" w:firstRow="1" w:lastRow="0" w:firstColumn="1" w:lastColumn="0" w:noHBand="0" w:noVBand="1"/>
      </w:tblPr>
      <w:tblGrid>
        <w:gridCol w:w="946"/>
        <w:gridCol w:w="7129"/>
      </w:tblGrid>
      <w:tr w:rsidR="00BC22A8" w:rsidRPr="00D829F7" w14:paraId="61BA6C3D" w14:textId="77777777" w:rsidTr="009F10EE">
        <w:trPr>
          <w:trHeight w:val="234"/>
        </w:trPr>
        <w:tc>
          <w:tcPr>
            <w:tcW w:w="946" w:type="dxa"/>
          </w:tcPr>
          <w:p w14:paraId="507AAFDF" w14:textId="77777777" w:rsidR="00BC22A8" w:rsidRPr="00D829F7" w:rsidRDefault="00BC22A8">
            <w:pPr>
              <w:spacing w:before="60" w:after="60" w:line="360" w:lineRule="auto"/>
              <w:rPr>
                <w:rFonts w:ascii="Arial" w:hAnsi="Arial" w:cs="Arial"/>
                <w:b/>
                <w:color w:val="000000"/>
              </w:rPr>
            </w:pPr>
            <w:r w:rsidRPr="00D829F7">
              <w:rPr>
                <w:rFonts w:ascii="Arial" w:hAnsi="Arial" w:cs="Arial"/>
                <w:b/>
                <w:color w:val="000000"/>
              </w:rPr>
              <w:t xml:space="preserve">Search </w:t>
            </w:r>
          </w:p>
        </w:tc>
        <w:tc>
          <w:tcPr>
            <w:tcW w:w="7129" w:type="dxa"/>
          </w:tcPr>
          <w:p w14:paraId="0DB9D708" w14:textId="77777777" w:rsidR="00BC22A8" w:rsidRPr="00D829F7" w:rsidRDefault="00BC22A8">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Query</w:t>
            </w:r>
          </w:p>
        </w:tc>
      </w:tr>
      <w:tr w:rsidR="00BC22A8" w:rsidRPr="009F10EE" w14:paraId="711EBA22" w14:textId="77777777" w:rsidTr="009F10EE">
        <w:trPr>
          <w:trHeight w:val="234"/>
        </w:trPr>
        <w:tc>
          <w:tcPr>
            <w:tcW w:w="946" w:type="dxa"/>
          </w:tcPr>
          <w:p w14:paraId="47D750A1" w14:textId="77777777"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1</w:t>
            </w:r>
          </w:p>
        </w:tc>
        <w:tc>
          <w:tcPr>
            <w:tcW w:w="7129" w:type="dxa"/>
          </w:tcPr>
          <w:p w14:paraId="2A3CFC9E" w14:textId="03432724"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 xml:space="preserve">(AB Artificial Intelligence OR AB Computer Science OR AB Logic </w:t>
            </w:r>
            <w:proofErr w:type="spellStart"/>
            <w:r w:rsidRPr="00D829F7">
              <w:rPr>
                <w:rFonts w:asciiTheme="minorHAnsi" w:hAnsiTheme="minorHAnsi" w:cstheme="minorHAnsi"/>
                <w:bCs/>
                <w:sz w:val="18"/>
                <w:szCs w:val="18"/>
              </w:rPr>
              <w:t>programing</w:t>
            </w:r>
            <w:proofErr w:type="spellEnd"/>
            <w:r w:rsidRPr="00D829F7">
              <w:rPr>
                <w:rFonts w:asciiTheme="minorHAnsi" w:hAnsiTheme="minorHAnsi" w:cstheme="minorHAnsi"/>
                <w:bCs/>
                <w:sz w:val="18"/>
                <w:szCs w:val="18"/>
              </w:rPr>
              <w:t xml:space="preserve"> OR AB Entropy OR AB Technology Enable Learning OR AB Social Computing OR AB Artificial Neural Networks OR AB Computational Sustainability OR AB Knowledge Representation OR AB  Clinical Reasoning OR AB Big data OR AB Digital transformation OR AB Natural language processing OR AB Data analytics OR AB Machine learning OR AB Deep learning OR AB Computerized Medical Records Systems OR AB Natural language processing OR AB Emerging technologies)</w:t>
            </w:r>
          </w:p>
        </w:tc>
      </w:tr>
      <w:tr w:rsidR="00BC22A8" w:rsidRPr="009F10EE" w14:paraId="1308297F" w14:textId="77777777" w:rsidTr="009F10EE">
        <w:trPr>
          <w:trHeight w:val="234"/>
        </w:trPr>
        <w:tc>
          <w:tcPr>
            <w:tcW w:w="946" w:type="dxa"/>
          </w:tcPr>
          <w:p w14:paraId="42D7A040" w14:textId="77777777"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2</w:t>
            </w:r>
          </w:p>
        </w:tc>
        <w:tc>
          <w:tcPr>
            <w:tcW w:w="7129" w:type="dxa"/>
          </w:tcPr>
          <w:p w14:paraId="652B9D13" w14:textId="355F04BE" w:rsidR="00BC22A8" w:rsidRPr="00D829F7" w:rsidRDefault="00BC22A8">
            <w:pPr>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AB Clinical Decision-Making OR AB Decision-making OR AB Clinical decision OR AB Clinical Decision Support Systems OR AB Nursing Diagnosis OR AB Nursing OR AB Nurs*)</w:t>
            </w:r>
          </w:p>
        </w:tc>
      </w:tr>
      <w:tr w:rsidR="00BC22A8" w:rsidRPr="009F10EE" w14:paraId="44EB0B8B" w14:textId="77777777" w:rsidTr="009F10EE">
        <w:trPr>
          <w:trHeight w:val="234"/>
        </w:trPr>
        <w:tc>
          <w:tcPr>
            <w:tcW w:w="946" w:type="dxa"/>
          </w:tcPr>
          <w:p w14:paraId="3B2C9E84" w14:textId="77777777"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lastRenderedPageBreak/>
              <w:t>S3</w:t>
            </w:r>
          </w:p>
        </w:tc>
        <w:tc>
          <w:tcPr>
            <w:tcW w:w="7129" w:type="dxa"/>
          </w:tcPr>
          <w:p w14:paraId="39C9FC54" w14:textId="0A825CCF" w:rsidR="00BC22A8" w:rsidRPr="00D829F7" w:rsidRDefault="00BC22A8">
            <w:pPr>
              <w:spacing w:line="360" w:lineRule="auto"/>
              <w:rPr>
                <w:rFonts w:asciiTheme="minorHAnsi" w:hAnsiTheme="minorHAnsi" w:cstheme="minorHAnsi"/>
                <w:bCs/>
                <w:sz w:val="18"/>
                <w:szCs w:val="18"/>
              </w:rPr>
            </w:pPr>
            <w:r w:rsidRPr="00D829F7">
              <w:rPr>
                <w:rFonts w:asciiTheme="minorHAnsi" w:hAnsiTheme="minorHAnsi" w:cstheme="minorHAnsi"/>
                <w:bCs/>
                <w:sz w:val="18"/>
                <w:szCs w:val="18"/>
              </w:rPr>
              <w:t>(TX Intensive Care Units OR TX Critical Care Nursing OR TX Critical patient OR TX Critical Care Nursing OR TX Intensive Care Units OR TX Emergency Medical Services OR TX Emergency Medical Services)</w:t>
            </w:r>
          </w:p>
        </w:tc>
      </w:tr>
      <w:tr w:rsidR="00BC22A8" w:rsidRPr="00D829F7" w14:paraId="7C0C1CD2" w14:textId="77777777" w:rsidTr="009F10EE">
        <w:trPr>
          <w:trHeight w:val="234"/>
        </w:trPr>
        <w:tc>
          <w:tcPr>
            <w:tcW w:w="946" w:type="dxa"/>
          </w:tcPr>
          <w:p w14:paraId="0826A0FA" w14:textId="77777777"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4</w:t>
            </w:r>
          </w:p>
        </w:tc>
        <w:tc>
          <w:tcPr>
            <w:tcW w:w="7129" w:type="dxa"/>
          </w:tcPr>
          <w:p w14:paraId="4CFA4341" w14:textId="77777777" w:rsidR="00BC22A8" w:rsidRPr="00D829F7" w:rsidRDefault="00BC22A8">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1 AND S2 AND S3) </w:t>
            </w:r>
          </w:p>
        </w:tc>
      </w:tr>
    </w:tbl>
    <w:p w14:paraId="642BFFFE" w14:textId="77777777" w:rsidR="00790CD5" w:rsidRPr="00D829F7" w:rsidRDefault="00790CD5" w:rsidP="00AB2B26">
      <w:pPr>
        <w:rPr>
          <w:rFonts w:ascii="Arial" w:hAnsi="Arial" w:cs="Arial"/>
          <w:sz w:val="28"/>
          <w:szCs w:val="28"/>
          <w:lang w:val="en-US" w:eastAsia="en-AU"/>
        </w:rPr>
      </w:pPr>
    </w:p>
    <w:p w14:paraId="07089968" w14:textId="726D8A5B" w:rsidR="00790CD5" w:rsidRPr="00D829F7" w:rsidRDefault="00790CD5" w:rsidP="00790CD5">
      <w:pPr>
        <w:spacing w:line="360" w:lineRule="auto"/>
        <w:jc w:val="both"/>
        <w:rPr>
          <w:rFonts w:ascii="Arial" w:hAnsi="Arial" w:cs="Arial"/>
          <w:b/>
          <w:bCs/>
          <w:sz w:val="20"/>
          <w:szCs w:val="20"/>
          <w:lang w:val="en-US"/>
        </w:rPr>
      </w:pPr>
      <w:r w:rsidRPr="00D829F7">
        <w:rPr>
          <w:rFonts w:ascii="Arial" w:hAnsi="Arial" w:cs="Arial"/>
          <w:b/>
          <w:bCs/>
          <w:sz w:val="20"/>
          <w:szCs w:val="20"/>
          <w:lang w:val="en-US"/>
        </w:rPr>
        <w:t>Scopus</w:t>
      </w:r>
    </w:p>
    <w:tbl>
      <w:tblPr>
        <w:tblStyle w:val="TableGrid"/>
        <w:tblW w:w="8075" w:type="dxa"/>
        <w:tblLook w:val="04A0" w:firstRow="1" w:lastRow="0" w:firstColumn="1" w:lastColumn="0" w:noHBand="0" w:noVBand="1"/>
      </w:tblPr>
      <w:tblGrid>
        <w:gridCol w:w="884"/>
        <w:gridCol w:w="7191"/>
      </w:tblGrid>
      <w:tr w:rsidR="00BC22A8" w:rsidRPr="00D829F7" w14:paraId="6F61067E" w14:textId="77777777" w:rsidTr="009F10EE">
        <w:trPr>
          <w:trHeight w:val="234"/>
        </w:trPr>
        <w:tc>
          <w:tcPr>
            <w:tcW w:w="884" w:type="dxa"/>
          </w:tcPr>
          <w:p w14:paraId="65590737" w14:textId="68BF23A0" w:rsidR="00BC22A8" w:rsidRPr="00D829F7" w:rsidRDefault="00BC22A8" w:rsidP="00B4291C">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 xml:space="preserve">Search </w:t>
            </w:r>
          </w:p>
        </w:tc>
        <w:tc>
          <w:tcPr>
            <w:tcW w:w="7191" w:type="dxa"/>
          </w:tcPr>
          <w:p w14:paraId="6FF1CDFF" w14:textId="6871A485" w:rsidR="00BC22A8" w:rsidRPr="00D829F7" w:rsidRDefault="00BC22A8" w:rsidP="00B4291C">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Query</w:t>
            </w:r>
          </w:p>
        </w:tc>
      </w:tr>
      <w:tr w:rsidR="00BC22A8" w:rsidRPr="009F10EE" w14:paraId="2358836B" w14:textId="77777777" w:rsidTr="009F10EE">
        <w:trPr>
          <w:trHeight w:val="234"/>
        </w:trPr>
        <w:tc>
          <w:tcPr>
            <w:tcW w:w="884" w:type="dxa"/>
          </w:tcPr>
          <w:p w14:paraId="5FFC8995" w14:textId="1A106073"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1</w:t>
            </w:r>
          </w:p>
        </w:tc>
        <w:tc>
          <w:tcPr>
            <w:tcW w:w="7191" w:type="dxa"/>
          </w:tcPr>
          <w:p w14:paraId="5F469B36" w14:textId="4A40FDB8"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 xml:space="preserve">(TITLE-ABS-KEY (Artificial Intelligence OR Computer Science OR Technology Enable Learning OR Logic </w:t>
            </w:r>
            <w:proofErr w:type="spellStart"/>
            <w:r w:rsidRPr="00D829F7">
              <w:rPr>
                <w:rFonts w:asciiTheme="minorHAnsi" w:hAnsiTheme="minorHAnsi" w:cstheme="minorHAnsi"/>
                <w:bCs/>
                <w:sz w:val="18"/>
                <w:szCs w:val="18"/>
              </w:rPr>
              <w:t>programing</w:t>
            </w:r>
            <w:proofErr w:type="spellEnd"/>
            <w:r w:rsidRPr="00D829F7">
              <w:rPr>
                <w:rFonts w:asciiTheme="minorHAnsi" w:hAnsiTheme="minorHAnsi" w:cstheme="minorHAnsi"/>
                <w:bCs/>
                <w:sz w:val="18"/>
                <w:szCs w:val="18"/>
              </w:rPr>
              <w:t xml:space="preserve"> OR Technology Enable Learning OR Entropy OR Social Computing OR Artificial Neural Networks OR Computational Sustainability OR Knowledge Representation OR Clinical Reasoning OR Big data OR Digital transformation OR Natural language processing OR Data analytics OR Machine learning OR Deep learning OR Computerized Medical Records Systems OR Natural language processing OR Emerging technologies))</w:t>
            </w:r>
          </w:p>
        </w:tc>
      </w:tr>
      <w:tr w:rsidR="00BC22A8" w:rsidRPr="009F10EE" w14:paraId="1DC9A0F4" w14:textId="77777777" w:rsidTr="009F10EE">
        <w:trPr>
          <w:trHeight w:val="234"/>
        </w:trPr>
        <w:tc>
          <w:tcPr>
            <w:tcW w:w="884" w:type="dxa"/>
          </w:tcPr>
          <w:p w14:paraId="0FE07FB3" w14:textId="28E8ECA5"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2</w:t>
            </w:r>
          </w:p>
        </w:tc>
        <w:tc>
          <w:tcPr>
            <w:tcW w:w="7191" w:type="dxa"/>
          </w:tcPr>
          <w:p w14:paraId="4E37200D" w14:textId="1B5C9E85"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TITLE-ABS-KEY (Clinical Decision-Making OR Decision-making OR Clinical decision OR Clinical Decision Support Systems OR Nursing Diagnosis OR Nursing))</w:t>
            </w:r>
          </w:p>
        </w:tc>
      </w:tr>
      <w:tr w:rsidR="00BC22A8" w:rsidRPr="009F10EE" w14:paraId="767BE7A8" w14:textId="77777777" w:rsidTr="009F10EE">
        <w:trPr>
          <w:trHeight w:val="234"/>
        </w:trPr>
        <w:tc>
          <w:tcPr>
            <w:tcW w:w="884" w:type="dxa"/>
          </w:tcPr>
          <w:p w14:paraId="53F15105" w14:textId="231C68DC"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3</w:t>
            </w:r>
          </w:p>
        </w:tc>
        <w:tc>
          <w:tcPr>
            <w:tcW w:w="7191" w:type="dxa"/>
          </w:tcPr>
          <w:p w14:paraId="3F8AE595" w14:textId="63387AD7"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TITLE-ABS-KEY (Intensive Care Units OR Critical Care Nursing OR Critical patient OR Critical Care Nursing OR Intensive Care Units OR Emergency Medical Services OR Emergency Medical Services)</w:t>
            </w:r>
          </w:p>
        </w:tc>
      </w:tr>
      <w:tr w:rsidR="00BC22A8" w:rsidRPr="009F10EE" w14:paraId="4C34CD23" w14:textId="77777777" w:rsidTr="009F10EE">
        <w:trPr>
          <w:trHeight w:val="234"/>
        </w:trPr>
        <w:tc>
          <w:tcPr>
            <w:tcW w:w="884" w:type="dxa"/>
          </w:tcPr>
          <w:p w14:paraId="6E4AE62E" w14:textId="64EBCCA2"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4</w:t>
            </w:r>
          </w:p>
        </w:tc>
        <w:tc>
          <w:tcPr>
            <w:tcW w:w="7191" w:type="dxa"/>
          </w:tcPr>
          <w:p w14:paraId="2C42F437" w14:textId="398834FF" w:rsidR="00BC22A8" w:rsidRPr="00D829F7" w:rsidRDefault="00BC22A8" w:rsidP="00B4291C">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Calibri" w:hAnsi="Calibri" w:cs="Calibri"/>
                <w:color w:val="000000" w:themeColor="text1"/>
                <w:sz w:val="18"/>
                <w:szCs w:val="18"/>
              </w:rPr>
              <w:t>(TITLE-ABS-KEY</w:t>
            </w:r>
            <w:r w:rsidRPr="00D829F7">
              <w:rPr>
                <w:rFonts w:asciiTheme="minorHAnsi" w:hAnsiTheme="minorHAnsi" w:cstheme="minorHAnsi"/>
                <w:bCs/>
                <w:sz w:val="18"/>
                <w:szCs w:val="18"/>
              </w:rPr>
              <w:t xml:space="preserve">(Artificial Intelligence OR Computer Science OR Technology Enable Learning OR Logic </w:t>
            </w:r>
            <w:proofErr w:type="spellStart"/>
            <w:r w:rsidRPr="00D829F7">
              <w:rPr>
                <w:rFonts w:asciiTheme="minorHAnsi" w:hAnsiTheme="minorHAnsi" w:cstheme="minorHAnsi"/>
                <w:bCs/>
                <w:sz w:val="18"/>
                <w:szCs w:val="18"/>
              </w:rPr>
              <w:t>programing</w:t>
            </w:r>
            <w:proofErr w:type="spellEnd"/>
            <w:r w:rsidRPr="00D829F7">
              <w:rPr>
                <w:rFonts w:asciiTheme="minorHAnsi" w:hAnsiTheme="minorHAnsi" w:cstheme="minorHAnsi"/>
                <w:bCs/>
                <w:sz w:val="18"/>
                <w:szCs w:val="18"/>
              </w:rPr>
              <w:t xml:space="preserve"> OR Technology Enable Learning OR Entropy OR Social Computing OR Artificial Neural Networks OR Computational Sustainability OR Knowledge Representation OR Clinical Reasoning OR Big data OR Digital transformation OR Natural language processing OR Data analytics OR Machine learning OR Deep learning OR Computerized Medical Records Systems OR Natural language processing OR Emerging technologies)</w:t>
            </w:r>
            <w:r w:rsidRPr="00D829F7">
              <w:rPr>
                <w:rFonts w:ascii="Calibri" w:hAnsi="Calibri" w:cs="Calibri"/>
                <w:color w:val="000000" w:themeColor="text1"/>
                <w:sz w:val="18"/>
                <w:szCs w:val="18"/>
              </w:rPr>
              <w:t xml:space="preserve"> AND (TITLE-ABS-KEY(</w:t>
            </w:r>
            <w:r w:rsidRPr="00D829F7">
              <w:rPr>
                <w:rFonts w:asciiTheme="minorHAnsi" w:hAnsiTheme="minorHAnsi" w:cstheme="minorHAnsi"/>
                <w:bCs/>
                <w:sz w:val="18"/>
                <w:szCs w:val="18"/>
              </w:rPr>
              <w:t>Clinical Decision-Making OR Decision-making OR Clinical decision OR Clinical Decision Support Systems OR Nursing Diagnosis OR Nursing</w:t>
            </w:r>
            <w:r w:rsidRPr="00D829F7">
              <w:rPr>
                <w:rFonts w:ascii="Calibri" w:hAnsi="Calibri" w:cs="Calibri"/>
                <w:color w:val="000000" w:themeColor="text1"/>
                <w:sz w:val="18"/>
                <w:szCs w:val="18"/>
              </w:rPr>
              <w:t>) AND (TITLE-ABS-KEY(</w:t>
            </w:r>
            <w:r w:rsidRPr="00D829F7">
              <w:rPr>
                <w:rFonts w:asciiTheme="minorHAnsi" w:hAnsiTheme="minorHAnsi" w:cstheme="minorHAnsi"/>
                <w:bCs/>
                <w:sz w:val="18"/>
                <w:szCs w:val="18"/>
              </w:rPr>
              <w:t>Intensive Care Units OR Critical Care Nursing OR Critical patient OR Critical Care Nursing OR Intensive Care Units OR Emergency Medical Services OR Emergency Medical Services</w:t>
            </w:r>
            <w:r w:rsidRPr="00D829F7">
              <w:rPr>
                <w:rFonts w:ascii="Calibri" w:hAnsi="Calibri" w:cs="Calibri"/>
                <w:color w:val="000000" w:themeColor="text1"/>
                <w:sz w:val="18"/>
                <w:szCs w:val="18"/>
              </w:rPr>
              <w:t>))</w:t>
            </w:r>
          </w:p>
        </w:tc>
      </w:tr>
    </w:tbl>
    <w:p w14:paraId="1A4BC072" w14:textId="77777777" w:rsidR="00BC22A8" w:rsidRPr="00D829F7" w:rsidRDefault="00BC22A8" w:rsidP="00AB2B26">
      <w:pPr>
        <w:rPr>
          <w:rFonts w:ascii="Arial" w:hAnsi="Arial" w:cs="Arial"/>
          <w:sz w:val="28"/>
          <w:szCs w:val="28"/>
          <w:lang w:val="en-US" w:eastAsia="en-AU"/>
        </w:rPr>
      </w:pPr>
    </w:p>
    <w:p w14:paraId="2A4F6471" w14:textId="1BD4AAF7" w:rsidR="00790CD5" w:rsidRPr="00D829F7" w:rsidRDefault="00790CD5" w:rsidP="00790CD5">
      <w:pPr>
        <w:rPr>
          <w:rFonts w:ascii="Arial" w:hAnsi="Arial" w:cs="Arial"/>
          <w:color w:val="000000"/>
          <w:sz w:val="20"/>
          <w:szCs w:val="20"/>
          <w:lang w:val="en-US"/>
        </w:rPr>
      </w:pPr>
      <w:r w:rsidRPr="00D829F7">
        <w:rPr>
          <w:rFonts w:ascii="Arial" w:hAnsi="Arial" w:cs="Arial"/>
          <w:b/>
          <w:bCs/>
          <w:sz w:val="20"/>
          <w:szCs w:val="20"/>
          <w:lang w:val="en-US"/>
        </w:rPr>
        <w:t>APA PsycINFO (EBSCO)</w:t>
      </w:r>
    </w:p>
    <w:p w14:paraId="42CD1CAA" w14:textId="77777777" w:rsidR="00790CD5" w:rsidRPr="00D829F7" w:rsidRDefault="00790CD5" w:rsidP="00790CD5">
      <w:pPr>
        <w:rPr>
          <w:rFonts w:ascii="Arial" w:hAnsi="Arial" w:cs="Arial"/>
          <w:color w:val="000000"/>
          <w:sz w:val="20"/>
          <w:szCs w:val="20"/>
          <w:lang w:val="en-US"/>
        </w:rPr>
      </w:pPr>
    </w:p>
    <w:tbl>
      <w:tblPr>
        <w:tblStyle w:val="TableGrid"/>
        <w:tblW w:w="0" w:type="auto"/>
        <w:tblLook w:val="04A0" w:firstRow="1" w:lastRow="0" w:firstColumn="1" w:lastColumn="0" w:noHBand="0" w:noVBand="1"/>
      </w:tblPr>
      <w:tblGrid>
        <w:gridCol w:w="944"/>
        <w:gridCol w:w="6373"/>
      </w:tblGrid>
      <w:tr w:rsidR="00BC22A8" w:rsidRPr="00D829F7" w14:paraId="0B061ACF" w14:textId="77777777">
        <w:trPr>
          <w:trHeight w:val="234"/>
        </w:trPr>
        <w:tc>
          <w:tcPr>
            <w:tcW w:w="944" w:type="dxa"/>
          </w:tcPr>
          <w:p w14:paraId="51D188E3" w14:textId="77777777" w:rsidR="00BC22A8" w:rsidRPr="00D829F7" w:rsidRDefault="00BC22A8">
            <w:pPr>
              <w:spacing w:before="60" w:after="60" w:line="360" w:lineRule="auto"/>
              <w:rPr>
                <w:rFonts w:ascii="Arial" w:hAnsi="Arial" w:cs="Arial"/>
                <w:b/>
                <w:color w:val="000000"/>
              </w:rPr>
            </w:pPr>
            <w:r w:rsidRPr="00D829F7">
              <w:rPr>
                <w:rFonts w:ascii="Arial" w:hAnsi="Arial" w:cs="Arial"/>
                <w:b/>
                <w:color w:val="000000"/>
              </w:rPr>
              <w:t xml:space="preserve">Search </w:t>
            </w:r>
          </w:p>
        </w:tc>
        <w:tc>
          <w:tcPr>
            <w:tcW w:w="6373" w:type="dxa"/>
          </w:tcPr>
          <w:p w14:paraId="6E7D5237" w14:textId="77777777" w:rsidR="00BC22A8" w:rsidRPr="00D829F7" w:rsidRDefault="00BC22A8">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Query</w:t>
            </w:r>
          </w:p>
        </w:tc>
      </w:tr>
      <w:tr w:rsidR="00BC22A8" w:rsidRPr="009F10EE" w14:paraId="663875CA" w14:textId="77777777">
        <w:trPr>
          <w:trHeight w:val="234"/>
        </w:trPr>
        <w:tc>
          <w:tcPr>
            <w:tcW w:w="944" w:type="dxa"/>
          </w:tcPr>
          <w:p w14:paraId="043F3B3D" w14:textId="2BF6FED8" w:rsidR="00BC22A8" w:rsidRPr="00D829F7" w:rsidRDefault="00BC22A8" w:rsidP="00A178C5">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1</w:t>
            </w:r>
          </w:p>
        </w:tc>
        <w:tc>
          <w:tcPr>
            <w:tcW w:w="6373" w:type="dxa"/>
          </w:tcPr>
          <w:p w14:paraId="08D043F1" w14:textId="36E26DB1" w:rsidR="00BC22A8" w:rsidRPr="00D829F7" w:rsidRDefault="00BC22A8" w:rsidP="00A178C5">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 xml:space="preserve">AB Artificial Intelligence OR AB Computer Science OR AB Logic </w:t>
            </w:r>
            <w:proofErr w:type="spellStart"/>
            <w:r w:rsidRPr="00D829F7">
              <w:rPr>
                <w:rFonts w:asciiTheme="minorHAnsi" w:hAnsiTheme="minorHAnsi" w:cstheme="minorHAnsi"/>
                <w:bCs/>
                <w:sz w:val="18"/>
                <w:szCs w:val="18"/>
              </w:rPr>
              <w:t>programing</w:t>
            </w:r>
            <w:proofErr w:type="spellEnd"/>
            <w:r w:rsidRPr="00D829F7">
              <w:rPr>
                <w:rFonts w:asciiTheme="minorHAnsi" w:hAnsiTheme="minorHAnsi" w:cstheme="minorHAnsi"/>
                <w:bCs/>
                <w:sz w:val="18"/>
                <w:szCs w:val="18"/>
              </w:rPr>
              <w:t xml:space="preserve"> OR AB Entropy OR AB Technology Enable Learning OR AB Social Computing OR AB Artificial Neural Networks OR AB Computational Sustainability OR AB Knowledge Representation OR AB  Clinical Reasoning OR AB Big data OR AB Digital transformation OR AB Natural language processing OR AB Data analytics OR AB Machine learning OR AB Deep learning OR AB Computerized Medical Records Systems OR AB Natural language processing OR AB Emerging technologies</w:t>
            </w:r>
          </w:p>
        </w:tc>
      </w:tr>
      <w:tr w:rsidR="00BC22A8" w:rsidRPr="009F10EE" w14:paraId="0952589B" w14:textId="77777777">
        <w:trPr>
          <w:trHeight w:val="234"/>
        </w:trPr>
        <w:tc>
          <w:tcPr>
            <w:tcW w:w="944" w:type="dxa"/>
          </w:tcPr>
          <w:p w14:paraId="1F0BAD7D" w14:textId="56F379C3" w:rsidR="00BC22A8" w:rsidRPr="00D829F7" w:rsidRDefault="00BC22A8" w:rsidP="00A178C5">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lastRenderedPageBreak/>
              <w:t>S2</w:t>
            </w:r>
          </w:p>
        </w:tc>
        <w:tc>
          <w:tcPr>
            <w:tcW w:w="6373" w:type="dxa"/>
          </w:tcPr>
          <w:p w14:paraId="1E0B457E" w14:textId="1412EAD2" w:rsidR="00BC22A8" w:rsidRPr="00D829F7" w:rsidRDefault="00BC22A8" w:rsidP="00A178C5">
            <w:pPr>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AB Clinical Decision-Making OR AB Decision-making OR AB Clinical decision OR AB Clinical Decision Support Systems OR AB Nursing Diagnosis OR AB Nursing</w:t>
            </w:r>
          </w:p>
        </w:tc>
      </w:tr>
      <w:tr w:rsidR="00BC22A8" w:rsidRPr="00D829F7" w14:paraId="71DD1FBE" w14:textId="77777777">
        <w:trPr>
          <w:trHeight w:val="234"/>
        </w:trPr>
        <w:tc>
          <w:tcPr>
            <w:tcW w:w="944" w:type="dxa"/>
          </w:tcPr>
          <w:p w14:paraId="3696827D" w14:textId="3726E006" w:rsidR="00BC22A8" w:rsidRPr="00D829F7" w:rsidRDefault="00BC22A8" w:rsidP="00A178C5">
            <w:pPr>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3</w:t>
            </w:r>
          </w:p>
        </w:tc>
        <w:tc>
          <w:tcPr>
            <w:tcW w:w="6373" w:type="dxa"/>
          </w:tcPr>
          <w:p w14:paraId="4718C8A8" w14:textId="1A2A54B9" w:rsidR="00BC22A8" w:rsidRPr="00D829F7" w:rsidRDefault="00BC22A8" w:rsidP="00A178C5">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S1 AND S2</w:t>
            </w:r>
          </w:p>
        </w:tc>
      </w:tr>
    </w:tbl>
    <w:p w14:paraId="517FF8B2" w14:textId="35749AAF" w:rsidR="00A178C5" w:rsidRPr="00D829F7" w:rsidRDefault="00A178C5" w:rsidP="00790CD5">
      <w:pPr>
        <w:rPr>
          <w:rFonts w:ascii="Fira Sans" w:hAnsi="Fira Sans"/>
          <w:color w:val="333333"/>
          <w:shd w:val="clear" w:color="auto" w:fill="FFFFFF"/>
          <w:lang w:val="en-US"/>
        </w:rPr>
      </w:pPr>
    </w:p>
    <w:p w14:paraId="43F989F4" w14:textId="50ED3D17" w:rsidR="00ED0AEA" w:rsidRPr="00D829F7" w:rsidRDefault="00ED0AEA" w:rsidP="00ED0AEA">
      <w:pPr>
        <w:widowControl w:val="0"/>
        <w:autoSpaceDE w:val="0"/>
        <w:autoSpaceDN w:val="0"/>
        <w:adjustRightInd w:val="0"/>
        <w:spacing w:before="240" w:line="360" w:lineRule="auto"/>
        <w:rPr>
          <w:rFonts w:ascii="Arial" w:hAnsi="Arial" w:cs="Arial"/>
          <w:color w:val="000000"/>
          <w:sz w:val="20"/>
          <w:szCs w:val="20"/>
        </w:rPr>
      </w:pPr>
      <w:r w:rsidRPr="00D829F7">
        <w:rPr>
          <w:rFonts w:ascii="Arial" w:hAnsi="Arial" w:cs="Arial"/>
          <w:b/>
          <w:color w:val="000000"/>
          <w:sz w:val="20"/>
          <w:szCs w:val="20"/>
        </w:rPr>
        <w:t>LILACS</w:t>
      </w:r>
    </w:p>
    <w:tbl>
      <w:tblPr>
        <w:tblStyle w:val="TableGrid"/>
        <w:tblW w:w="0" w:type="auto"/>
        <w:tblLook w:val="04A0" w:firstRow="1" w:lastRow="0" w:firstColumn="1" w:lastColumn="0" w:noHBand="0" w:noVBand="1"/>
      </w:tblPr>
      <w:tblGrid>
        <w:gridCol w:w="7314"/>
      </w:tblGrid>
      <w:tr w:rsidR="00BC22A8" w:rsidRPr="00D829F7" w14:paraId="04E90093" w14:textId="77777777" w:rsidTr="00ED0AEA">
        <w:trPr>
          <w:trHeight w:val="234"/>
        </w:trPr>
        <w:tc>
          <w:tcPr>
            <w:tcW w:w="7314" w:type="dxa"/>
          </w:tcPr>
          <w:p w14:paraId="572E267D" w14:textId="77777777" w:rsidR="00BC22A8" w:rsidRPr="00D829F7" w:rsidRDefault="00BC22A8" w:rsidP="002F7FCE">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Search</w:t>
            </w:r>
          </w:p>
        </w:tc>
      </w:tr>
      <w:tr w:rsidR="00BC22A8" w:rsidRPr="009F10EE" w14:paraId="0EA6E12E" w14:textId="77777777" w:rsidTr="00ED0AEA">
        <w:trPr>
          <w:trHeight w:val="234"/>
        </w:trPr>
        <w:tc>
          <w:tcPr>
            <w:tcW w:w="7314" w:type="dxa"/>
          </w:tcPr>
          <w:p w14:paraId="79C7A8AB" w14:textId="77777777" w:rsidR="00BC22A8" w:rsidRPr="00D829F7" w:rsidRDefault="00BC22A8" w:rsidP="002F7FCE">
            <w:pPr>
              <w:widowControl w:val="0"/>
              <w:autoSpaceDE w:val="0"/>
              <w:autoSpaceDN w:val="0"/>
              <w:adjustRightInd w:val="0"/>
              <w:spacing w:before="60" w:after="60" w:line="360" w:lineRule="auto"/>
              <w:rPr>
                <w:rFonts w:asciiTheme="minorHAnsi" w:hAnsiTheme="minorHAnsi" w:cstheme="minorHAnsi"/>
                <w:bCs/>
                <w:sz w:val="18"/>
                <w:szCs w:val="18"/>
                <w:lang w:val="en-US"/>
              </w:rPr>
            </w:pPr>
            <w:r w:rsidRPr="00D829F7">
              <w:rPr>
                <w:rFonts w:asciiTheme="minorHAnsi" w:hAnsiTheme="minorHAnsi" w:cstheme="minorHAnsi"/>
                <w:sz w:val="18"/>
                <w:szCs w:val="18"/>
              </w:rPr>
              <w:t>(Technology Enable Learning OR Artificial Intelligence OR Computer Science OR Knowledge Representation OR Clinical Reasoning OR Machine learning) [</w:t>
            </w:r>
            <w:proofErr w:type="spellStart"/>
            <w:r w:rsidRPr="00D829F7">
              <w:rPr>
                <w:rFonts w:asciiTheme="minorHAnsi" w:hAnsiTheme="minorHAnsi" w:cstheme="minorHAnsi"/>
                <w:sz w:val="18"/>
                <w:szCs w:val="18"/>
              </w:rPr>
              <w:t>Palavras</w:t>
            </w:r>
            <w:proofErr w:type="spellEnd"/>
            <w:r w:rsidRPr="00D829F7">
              <w:rPr>
                <w:rFonts w:asciiTheme="minorHAnsi" w:hAnsiTheme="minorHAnsi" w:cstheme="minorHAnsi"/>
                <w:sz w:val="18"/>
                <w:szCs w:val="18"/>
              </w:rPr>
              <w:t>] and Clinical Decision-Making OR Decision-making OR Clinical decision OR Clinical Decision Support Systems OR Nursing Diagnosis OR Nursing [</w:t>
            </w:r>
            <w:proofErr w:type="spellStart"/>
            <w:r w:rsidRPr="00D829F7">
              <w:rPr>
                <w:rFonts w:asciiTheme="minorHAnsi" w:hAnsiTheme="minorHAnsi" w:cstheme="minorHAnsi"/>
                <w:sz w:val="18"/>
                <w:szCs w:val="18"/>
              </w:rPr>
              <w:t>Palavras</w:t>
            </w:r>
            <w:proofErr w:type="spellEnd"/>
            <w:r w:rsidRPr="00D829F7">
              <w:rPr>
                <w:rFonts w:asciiTheme="minorHAnsi" w:hAnsiTheme="minorHAnsi" w:cstheme="minorHAnsi"/>
                <w:sz w:val="18"/>
                <w:szCs w:val="18"/>
              </w:rPr>
              <w:t>]</w:t>
            </w:r>
          </w:p>
        </w:tc>
      </w:tr>
    </w:tbl>
    <w:p w14:paraId="2C3D3A7D" w14:textId="77777777" w:rsidR="00ED0AEA" w:rsidRPr="00D829F7" w:rsidRDefault="00ED0AEA" w:rsidP="00790CD5">
      <w:pPr>
        <w:rPr>
          <w:rFonts w:ascii="Fira Sans" w:hAnsi="Fira Sans"/>
          <w:color w:val="333333"/>
          <w:shd w:val="clear" w:color="auto" w:fill="FFFFFF"/>
          <w:lang w:val="en-US"/>
        </w:rPr>
      </w:pPr>
    </w:p>
    <w:p w14:paraId="555EF321" w14:textId="77777777" w:rsidR="00A178C5" w:rsidRPr="00D829F7" w:rsidRDefault="00A178C5" w:rsidP="00790CD5">
      <w:pPr>
        <w:rPr>
          <w:rFonts w:ascii="Fira Sans" w:hAnsi="Fira Sans"/>
          <w:color w:val="333333"/>
          <w:shd w:val="clear" w:color="auto" w:fill="FFFFFF"/>
          <w:lang w:val="en-US"/>
        </w:rPr>
      </w:pPr>
    </w:p>
    <w:p w14:paraId="3F5603AE" w14:textId="5916E779" w:rsidR="00790CD5" w:rsidRPr="00D829F7" w:rsidRDefault="00790CD5" w:rsidP="00790CD5">
      <w:pPr>
        <w:spacing w:line="360" w:lineRule="auto"/>
        <w:jc w:val="both"/>
        <w:rPr>
          <w:rFonts w:ascii="Arial" w:hAnsi="Arial" w:cs="Arial"/>
          <w:color w:val="000000"/>
          <w:sz w:val="20"/>
          <w:szCs w:val="20"/>
          <w:lang w:val="en-US"/>
        </w:rPr>
      </w:pPr>
      <w:r w:rsidRPr="00D829F7">
        <w:rPr>
          <w:rFonts w:ascii="Arial" w:hAnsi="Arial" w:cs="Arial"/>
          <w:b/>
          <w:bCs/>
          <w:sz w:val="20"/>
          <w:szCs w:val="20"/>
          <w:lang w:val="en-US"/>
        </w:rPr>
        <w:t>JBI Evidence Synthesis:</w:t>
      </w:r>
      <w:r w:rsidRPr="00D829F7">
        <w:rPr>
          <w:rFonts w:ascii="Arial" w:hAnsi="Arial" w:cs="Arial"/>
          <w:color w:val="000000"/>
          <w:sz w:val="20"/>
          <w:szCs w:val="20"/>
          <w:lang w:val="en-US"/>
        </w:rPr>
        <w:t xml:space="preserve"> </w:t>
      </w:r>
      <w:r w:rsidR="002D0010" w:rsidRPr="00D829F7">
        <w:rPr>
          <w:rFonts w:ascii="Arial" w:hAnsi="Arial" w:cs="Arial"/>
          <w:sz w:val="20"/>
          <w:szCs w:val="20"/>
          <w:lang w:val="en-US"/>
        </w:rPr>
        <w:t>Searched on September 28, 2023</w:t>
      </w:r>
    </w:p>
    <w:tbl>
      <w:tblPr>
        <w:tblStyle w:val="TableGrid"/>
        <w:tblW w:w="7338" w:type="dxa"/>
        <w:tblLook w:val="04A0" w:firstRow="1" w:lastRow="0" w:firstColumn="1" w:lastColumn="0" w:noHBand="0" w:noVBand="1"/>
      </w:tblPr>
      <w:tblGrid>
        <w:gridCol w:w="7338"/>
      </w:tblGrid>
      <w:tr w:rsidR="00BC22A8" w:rsidRPr="00D829F7" w14:paraId="01EBEDB5" w14:textId="77777777" w:rsidTr="00BC22A8">
        <w:trPr>
          <w:trHeight w:val="234"/>
        </w:trPr>
        <w:tc>
          <w:tcPr>
            <w:tcW w:w="7338" w:type="dxa"/>
          </w:tcPr>
          <w:p w14:paraId="61D7FD74" w14:textId="77777777" w:rsidR="00BC22A8" w:rsidRPr="00D829F7" w:rsidRDefault="00BC22A8">
            <w:pPr>
              <w:spacing w:before="60" w:after="60" w:line="360" w:lineRule="auto"/>
              <w:rPr>
                <w:rFonts w:ascii="Arial" w:hAnsi="Arial" w:cs="Arial"/>
                <w:b/>
                <w:color w:val="000000"/>
              </w:rPr>
            </w:pPr>
            <w:r w:rsidRPr="00D829F7">
              <w:rPr>
                <w:rFonts w:ascii="Arial" w:hAnsi="Arial" w:cs="Arial"/>
                <w:b/>
                <w:color w:val="000000"/>
              </w:rPr>
              <w:t xml:space="preserve">Search </w:t>
            </w:r>
          </w:p>
        </w:tc>
      </w:tr>
      <w:tr w:rsidR="00BC22A8" w:rsidRPr="009F10EE" w14:paraId="40005847" w14:textId="77777777" w:rsidTr="00BC22A8">
        <w:trPr>
          <w:trHeight w:val="234"/>
        </w:trPr>
        <w:tc>
          <w:tcPr>
            <w:tcW w:w="7338" w:type="dxa"/>
          </w:tcPr>
          <w:p w14:paraId="530AE602" w14:textId="34F9667C" w:rsidR="00BC22A8" w:rsidRPr="00D829F7" w:rsidRDefault="00BC22A8">
            <w:pPr>
              <w:spacing w:before="60" w:after="60" w:line="360" w:lineRule="auto"/>
              <w:rPr>
                <w:rFonts w:asciiTheme="minorHAnsi" w:hAnsiTheme="minorHAnsi" w:cstheme="minorHAnsi"/>
                <w:bCs/>
                <w:sz w:val="18"/>
                <w:szCs w:val="18"/>
              </w:rPr>
            </w:pPr>
            <w:r w:rsidRPr="00D829F7">
              <w:rPr>
                <w:rFonts w:asciiTheme="minorHAnsi" w:hAnsiTheme="minorHAnsi" w:cstheme="minorHAnsi"/>
                <w:i/>
                <w:iCs/>
                <w:sz w:val="18"/>
                <w:szCs w:val="18"/>
              </w:rPr>
              <w:t xml:space="preserve">Artificial </w:t>
            </w:r>
            <w:proofErr w:type="gramStart"/>
            <w:r w:rsidRPr="00D829F7">
              <w:rPr>
                <w:rFonts w:asciiTheme="minorHAnsi" w:hAnsiTheme="minorHAnsi" w:cstheme="minorHAnsi"/>
                <w:i/>
                <w:iCs/>
                <w:sz w:val="18"/>
                <w:szCs w:val="18"/>
              </w:rPr>
              <w:t>Intelligence;</w:t>
            </w:r>
            <w:proofErr w:type="gramEnd"/>
            <w:r w:rsidRPr="00D829F7">
              <w:rPr>
                <w:rFonts w:asciiTheme="minorHAnsi" w:hAnsiTheme="minorHAnsi" w:cstheme="minorHAnsi"/>
                <w:i/>
                <w:iCs/>
                <w:sz w:val="18"/>
                <w:szCs w:val="18"/>
              </w:rPr>
              <w:t xml:space="preserve"> Technology Enable Learning</w:t>
            </w:r>
          </w:p>
        </w:tc>
      </w:tr>
    </w:tbl>
    <w:p w14:paraId="399543D7" w14:textId="77777777" w:rsidR="00AB2B26" w:rsidRPr="00D829F7" w:rsidRDefault="00AB2B26">
      <w:pPr>
        <w:rPr>
          <w:rFonts w:ascii="Arial" w:hAnsi="Arial" w:cs="Arial"/>
          <w:b/>
          <w:bCs/>
          <w:sz w:val="20"/>
          <w:szCs w:val="20"/>
          <w:lang w:val="en-US"/>
        </w:rPr>
      </w:pPr>
    </w:p>
    <w:p w14:paraId="15BD4840" w14:textId="77777777" w:rsidR="00790CD5" w:rsidRPr="00D829F7" w:rsidRDefault="00790CD5">
      <w:pPr>
        <w:rPr>
          <w:rFonts w:ascii="Arial" w:hAnsi="Arial" w:cs="Arial"/>
          <w:b/>
          <w:bCs/>
          <w:sz w:val="20"/>
          <w:szCs w:val="20"/>
          <w:lang w:val="en-US"/>
        </w:rPr>
      </w:pPr>
    </w:p>
    <w:p w14:paraId="45D1C796" w14:textId="14FA5618" w:rsidR="001433C5" w:rsidRPr="00D829F7" w:rsidRDefault="001433C5" w:rsidP="001433C5">
      <w:pPr>
        <w:spacing w:line="360" w:lineRule="auto"/>
        <w:jc w:val="both"/>
        <w:rPr>
          <w:rFonts w:ascii="Arial" w:hAnsi="Arial" w:cs="Arial"/>
          <w:color w:val="000000"/>
          <w:sz w:val="20"/>
          <w:szCs w:val="20"/>
          <w:lang w:val="en-US"/>
        </w:rPr>
      </w:pPr>
      <w:bookmarkStart w:id="0" w:name="_Hlk38218715"/>
      <w:bookmarkStart w:id="1" w:name="_Hlk38218706"/>
      <w:r w:rsidRPr="00D829F7">
        <w:rPr>
          <w:rFonts w:ascii="Arial" w:hAnsi="Arial" w:cs="Arial"/>
          <w:b/>
          <w:color w:val="000000"/>
          <w:sz w:val="20"/>
          <w:szCs w:val="20"/>
          <w:lang w:val="en-US"/>
        </w:rPr>
        <w:t xml:space="preserve">Cochrane </w:t>
      </w:r>
      <w:bookmarkEnd w:id="0"/>
      <w:r w:rsidR="00393960" w:rsidRPr="00D829F7">
        <w:rPr>
          <w:rFonts w:ascii="Arial" w:hAnsi="Arial" w:cs="Arial"/>
          <w:b/>
          <w:color w:val="000000"/>
          <w:sz w:val="20"/>
          <w:szCs w:val="20"/>
          <w:lang w:val="en-US"/>
        </w:rPr>
        <w:t>Library</w:t>
      </w:r>
    </w:p>
    <w:tbl>
      <w:tblPr>
        <w:tblStyle w:val="TableGrid"/>
        <w:tblW w:w="0" w:type="auto"/>
        <w:tblLook w:val="04A0" w:firstRow="1" w:lastRow="0" w:firstColumn="1" w:lastColumn="0" w:noHBand="0" w:noVBand="1"/>
      </w:tblPr>
      <w:tblGrid>
        <w:gridCol w:w="944"/>
        <w:gridCol w:w="6375"/>
      </w:tblGrid>
      <w:tr w:rsidR="00BC22A8" w:rsidRPr="00D829F7" w14:paraId="678ED3A6" w14:textId="77777777" w:rsidTr="00BC22A8">
        <w:trPr>
          <w:trHeight w:val="234"/>
          <w:tblHeader/>
        </w:trPr>
        <w:tc>
          <w:tcPr>
            <w:tcW w:w="944" w:type="dxa"/>
          </w:tcPr>
          <w:p w14:paraId="1BE28ED9" w14:textId="77777777" w:rsidR="00BC22A8" w:rsidRPr="00D829F7" w:rsidRDefault="00BC22A8">
            <w:pPr>
              <w:spacing w:before="60" w:after="60" w:line="360" w:lineRule="auto"/>
              <w:rPr>
                <w:rFonts w:ascii="Arial" w:hAnsi="Arial" w:cs="Arial"/>
                <w:b/>
                <w:color w:val="000000"/>
              </w:rPr>
            </w:pPr>
            <w:r w:rsidRPr="00D829F7">
              <w:rPr>
                <w:rFonts w:ascii="Arial" w:hAnsi="Arial" w:cs="Arial"/>
                <w:b/>
                <w:color w:val="000000"/>
              </w:rPr>
              <w:t xml:space="preserve">Search </w:t>
            </w:r>
          </w:p>
        </w:tc>
        <w:tc>
          <w:tcPr>
            <w:tcW w:w="6375" w:type="dxa"/>
          </w:tcPr>
          <w:p w14:paraId="5D8EEE00" w14:textId="77777777" w:rsidR="00BC22A8" w:rsidRPr="00D829F7" w:rsidRDefault="00BC22A8">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Query</w:t>
            </w:r>
          </w:p>
        </w:tc>
      </w:tr>
      <w:tr w:rsidR="00BC22A8" w:rsidRPr="009F10EE" w14:paraId="58BF9F09" w14:textId="77777777" w:rsidTr="002E5E61">
        <w:trPr>
          <w:trHeight w:val="234"/>
        </w:trPr>
        <w:tc>
          <w:tcPr>
            <w:tcW w:w="944" w:type="dxa"/>
          </w:tcPr>
          <w:p w14:paraId="6D5A80E9" w14:textId="198C5D01"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w:t>
            </w:r>
          </w:p>
        </w:tc>
        <w:tc>
          <w:tcPr>
            <w:tcW w:w="6375" w:type="dxa"/>
          </w:tcPr>
          <w:p w14:paraId="44106347" w14:textId="722B89F9"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 xml:space="preserve">(Logic </w:t>
            </w:r>
            <w:proofErr w:type="spellStart"/>
            <w:r w:rsidRPr="00D829F7">
              <w:rPr>
                <w:rStyle w:val="term"/>
                <w:rFonts w:asciiTheme="minorHAnsi" w:hAnsiTheme="minorHAnsi" w:cstheme="minorHAnsi"/>
                <w:sz w:val="18"/>
                <w:szCs w:val="18"/>
                <w:bdr w:val="none" w:sz="0" w:space="0" w:color="auto" w:frame="1"/>
              </w:rPr>
              <w:t>programing</w:t>
            </w:r>
            <w:proofErr w:type="spellEnd"/>
            <w:r w:rsidRPr="00D829F7">
              <w:rPr>
                <w:rStyle w:val="term"/>
                <w:rFonts w:asciiTheme="minorHAnsi" w:hAnsiTheme="minorHAnsi" w:cstheme="minorHAnsi"/>
                <w:sz w:val="18"/>
                <w:szCs w:val="18"/>
                <w:bdr w:val="none" w:sz="0" w:space="0" w:color="auto" w:frame="1"/>
              </w:rPr>
              <w:t xml:space="preserve"> OR Technology Enable Learning OR Social Computing OR Artificial Neural Networks OR Computational Sustainability OR Knowledge Representation OR Digital transformation OR Emerging technologies):</w:t>
            </w:r>
            <w:proofErr w:type="spellStart"/>
            <w:r w:rsidRPr="00D829F7">
              <w:rPr>
                <w:rStyle w:val="term"/>
                <w:rFonts w:asciiTheme="minorHAnsi" w:hAnsiTheme="minorHAnsi" w:cstheme="minorHAnsi"/>
                <w:sz w:val="18"/>
                <w:szCs w:val="18"/>
                <w:bdr w:val="none" w:sz="0" w:space="0" w:color="auto" w:frame="1"/>
              </w:rPr>
              <w:t>ti,ab,kw</w:t>
            </w:r>
            <w:proofErr w:type="spellEnd"/>
          </w:p>
        </w:tc>
      </w:tr>
      <w:tr w:rsidR="00BC22A8" w:rsidRPr="009F10EE" w14:paraId="18977DA7" w14:textId="77777777" w:rsidTr="002E5E61">
        <w:trPr>
          <w:trHeight w:val="234"/>
        </w:trPr>
        <w:tc>
          <w:tcPr>
            <w:tcW w:w="944" w:type="dxa"/>
          </w:tcPr>
          <w:p w14:paraId="4A450924" w14:textId="38D8C0F6"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2</w:t>
            </w:r>
          </w:p>
        </w:tc>
        <w:tc>
          <w:tcPr>
            <w:tcW w:w="6375" w:type="dxa"/>
          </w:tcPr>
          <w:p w14:paraId="557C80FE" w14:textId="7E5BCE0D" w:rsidR="00BC22A8" w:rsidRPr="00D829F7" w:rsidRDefault="00BC22A8" w:rsidP="00B85166">
            <w:pPr>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Artificial Intelligence] explode all trees</w:t>
            </w:r>
          </w:p>
        </w:tc>
      </w:tr>
      <w:tr w:rsidR="00BC22A8" w:rsidRPr="009F10EE" w14:paraId="309803E9" w14:textId="77777777" w:rsidTr="002E5E61">
        <w:trPr>
          <w:trHeight w:val="234"/>
        </w:trPr>
        <w:tc>
          <w:tcPr>
            <w:tcW w:w="944" w:type="dxa"/>
          </w:tcPr>
          <w:p w14:paraId="367F3E0C" w14:textId="6E6F6FC9"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3</w:t>
            </w:r>
          </w:p>
        </w:tc>
        <w:tc>
          <w:tcPr>
            <w:tcW w:w="6375" w:type="dxa"/>
          </w:tcPr>
          <w:p w14:paraId="4A7C1904" w14:textId="7D9AAD55"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Computer Science] explode all trees</w:t>
            </w:r>
          </w:p>
        </w:tc>
      </w:tr>
      <w:tr w:rsidR="00BC22A8" w:rsidRPr="009F10EE" w14:paraId="082C882B" w14:textId="77777777" w:rsidTr="002E5E61">
        <w:trPr>
          <w:trHeight w:val="234"/>
        </w:trPr>
        <w:tc>
          <w:tcPr>
            <w:tcW w:w="944" w:type="dxa"/>
          </w:tcPr>
          <w:p w14:paraId="31F8ECB6" w14:textId="44206ABB"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4</w:t>
            </w:r>
          </w:p>
        </w:tc>
        <w:tc>
          <w:tcPr>
            <w:tcW w:w="6375" w:type="dxa"/>
          </w:tcPr>
          <w:p w14:paraId="359DE177" w14:textId="0DCF4027"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Entropy] explode all trees</w:t>
            </w:r>
          </w:p>
        </w:tc>
      </w:tr>
      <w:tr w:rsidR="00BC22A8" w:rsidRPr="009F10EE" w14:paraId="006252D8" w14:textId="77777777" w:rsidTr="002E5E61">
        <w:trPr>
          <w:trHeight w:val="234"/>
        </w:trPr>
        <w:tc>
          <w:tcPr>
            <w:tcW w:w="944" w:type="dxa"/>
          </w:tcPr>
          <w:p w14:paraId="2F70865B" w14:textId="2AAB5363"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5</w:t>
            </w:r>
          </w:p>
        </w:tc>
        <w:tc>
          <w:tcPr>
            <w:tcW w:w="6375" w:type="dxa"/>
          </w:tcPr>
          <w:p w14:paraId="0ADF1566" w14:textId="19EB29F9"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Clinical Reasoning] explode all trees</w:t>
            </w:r>
          </w:p>
        </w:tc>
      </w:tr>
      <w:tr w:rsidR="00BC22A8" w:rsidRPr="009F10EE" w14:paraId="25DB938C" w14:textId="77777777" w:rsidTr="002E5E61">
        <w:trPr>
          <w:trHeight w:val="234"/>
        </w:trPr>
        <w:tc>
          <w:tcPr>
            <w:tcW w:w="944" w:type="dxa"/>
          </w:tcPr>
          <w:p w14:paraId="5710D7E6" w14:textId="27B4B359"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6</w:t>
            </w:r>
          </w:p>
        </w:tc>
        <w:tc>
          <w:tcPr>
            <w:tcW w:w="6375" w:type="dxa"/>
          </w:tcPr>
          <w:p w14:paraId="3C376B92" w14:textId="498747AE"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Big data] explode all trees</w:t>
            </w:r>
          </w:p>
        </w:tc>
      </w:tr>
      <w:tr w:rsidR="00BC22A8" w:rsidRPr="009F10EE" w14:paraId="1B6E840B" w14:textId="77777777" w:rsidTr="002E5E61">
        <w:trPr>
          <w:trHeight w:val="234"/>
        </w:trPr>
        <w:tc>
          <w:tcPr>
            <w:tcW w:w="944" w:type="dxa"/>
          </w:tcPr>
          <w:p w14:paraId="64959A85" w14:textId="5A5136CC"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7</w:t>
            </w:r>
          </w:p>
        </w:tc>
        <w:tc>
          <w:tcPr>
            <w:tcW w:w="6375" w:type="dxa"/>
          </w:tcPr>
          <w:p w14:paraId="5A55CC23" w14:textId="23BFEC77"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Natural language processing] explode all trees</w:t>
            </w:r>
          </w:p>
        </w:tc>
      </w:tr>
      <w:tr w:rsidR="00BC22A8" w:rsidRPr="009F10EE" w14:paraId="1FB1BB18" w14:textId="77777777" w:rsidTr="002E5E61">
        <w:trPr>
          <w:trHeight w:val="234"/>
        </w:trPr>
        <w:tc>
          <w:tcPr>
            <w:tcW w:w="944" w:type="dxa"/>
          </w:tcPr>
          <w:p w14:paraId="79CC4F0B" w14:textId="78B0054D"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8</w:t>
            </w:r>
          </w:p>
        </w:tc>
        <w:tc>
          <w:tcPr>
            <w:tcW w:w="6375" w:type="dxa"/>
          </w:tcPr>
          <w:p w14:paraId="2E0149EA" w14:textId="283FA072"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Data analytics] explode all trees</w:t>
            </w:r>
          </w:p>
        </w:tc>
      </w:tr>
      <w:tr w:rsidR="00BC22A8" w:rsidRPr="009F10EE" w14:paraId="303B5C72" w14:textId="77777777" w:rsidTr="002E5E61">
        <w:trPr>
          <w:trHeight w:val="234"/>
        </w:trPr>
        <w:tc>
          <w:tcPr>
            <w:tcW w:w="944" w:type="dxa"/>
          </w:tcPr>
          <w:p w14:paraId="00635221" w14:textId="13C848F8"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9</w:t>
            </w:r>
          </w:p>
        </w:tc>
        <w:tc>
          <w:tcPr>
            <w:tcW w:w="6375" w:type="dxa"/>
          </w:tcPr>
          <w:p w14:paraId="7D526E43" w14:textId="4138F51B"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Machine learning] explode all trees</w:t>
            </w:r>
          </w:p>
        </w:tc>
      </w:tr>
      <w:tr w:rsidR="00BC22A8" w:rsidRPr="009F10EE" w14:paraId="57D7ADF7" w14:textId="77777777" w:rsidTr="002E5E61">
        <w:trPr>
          <w:trHeight w:val="234"/>
        </w:trPr>
        <w:tc>
          <w:tcPr>
            <w:tcW w:w="944" w:type="dxa"/>
          </w:tcPr>
          <w:p w14:paraId="03194F53" w14:textId="661E6A76"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0</w:t>
            </w:r>
          </w:p>
        </w:tc>
        <w:tc>
          <w:tcPr>
            <w:tcW w:w="6375" w:type="dxa"/>
          </w:tcPr>
          <w:p w14:paraId="7D04E53C" w14:textId="0FCF34B1"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Deep learning] explode all trees</w:t>
            </w:r>
          </w:p>
        </w:tc>
      </w:tr>
      <w:tr w:rsidR="00BC22A8" w:rsidRPr="009F10EE" w14:paraId="77CED962" w14:textId="77777777" w:rsidTr="002E5E61">
        <w:trPr>
          <w:trHeight w:val="234"/>
        </w:trPr>
        <w:tc>
          <w:tcPr>
            <w:tcW w:w="944" w:type="dxa"/>
          </w:tcPr>
          <w:p w14:paraId="5104725E" w14:textId="259D63EB"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1</w:t>
            </w:r>
          </w:p>
        </w:tc>
        <w:tc>
          <w:tcPr>
            <w:tcW w:w="6375" w:type="dxa"/>
          </w:tcPr>
          <w:p w14:paraId="32A46BE5" w14:textId="0CC275E9"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Medical Records Systems, Computerized] explode all trees</w:t>
            </w:r>
          </w:p>
        </w:tc>
      </w:tr>
      <w:tr w:rsidR="00BC22A8" w:rsidRPr="009F10EE" w14:paraId="5F4C0FA1" w14:textId="77777777" w:rsidTr="002E5E61">
        <w:trPr>
          <w:trHeight w:val="234"/>
        </w:trPr>
        <w:tc>
          <w:tcPr>
            <w:tcW w:w="944" w:type="dxa"/>
          </w:tcPr>
          <w:p w14:paraId="5A1430C2" w14:textId="18DC35D2"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2</w:t>
            </w:r>
          </w:p>
        </w:tc>
        <w:tc>
          <w:tcPr>
            <w:tcW w:w="6375" w:type="dxa"/>
          </w:tcPr>
          <w:p w14:paraId="539F630F" w14:textId="57AABA53"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Natural language processing] explode all trees</w:t>
            </w:r>
          </w:p>
        </w:tc>
      </w:tr>
      <w:tr w:rsidR="00BC22A8" w:rsidRPr="009F10EE" w14:paraId="679BFF1C" w14:textId="77777777" w:rsidTr="002E5E61">
        <w:trPr>
          <w:trHeight w:val="234"/>
        </w:trPr>
        <w:tc>
          <w:tcPr>
            <w:tcW w:w="944" w:type="dxa"/>
          </w:tcPr>
          <w:p w14:paraId="705644D9" w14:textId="213E3367"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3</w:t>
            </w:r>
          </w:p>
        </w:tc>
        <w:tc>
          <w:tcPr>
            <w:tcW w:w="6375" w:type="dxa"/>
          </w:tcPr>
          <w:p w14:paraId="389C24F4" w14:textId="3B96A097"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Decision-making OR Clinical decision OR Nursing):</w:t>
            </w:r>
            <w:proofErr w:type="spellStart"/>
            <w:r w:rsidRPr="00D829F7">
              <w:rPr>
                <w:rStyle w:val="term"/>
                <w:rFonts w:asciiTheme="minorHAnsi" w:hAnsiTheme="minorHAnsi" w:cstheme="minorHAnsi"/>
                <w:sz w:val="18"/>
                <w:szCs w:val="18"/>
                <w:bdr w:val="none" w:sz="0" w:space="0" w:color="auto" w:frame="1"/>
              </w:rPr>
              <w:t>ti,ab,kw</w:t>
            </w:r>
            <w:proofErr w:type="spellEnd"/>
            <w:r w:rsidRPr="00D829F7">
              <w:rPr>
                <w:rStyle w:val="term"/>
                <w:rFonts w:asciiTheme="minorHAnsi" w:hAnsiTheme="minorHAnsi" w:cstheme="minorHAnsi"/>
                <w:sz w:val="18"/>
                <w:szCs w:val="18"/>
                <w:bdr w:val="none" w:sz="0" w:space="0" w:color="auto" w:frame="1"/>
              </w:rPr>
              <w:tab/>
            </w:r>
          </w:p>
        </w:tc>
      </w:tr>
      <w:tr w:rsidR="00BC22A8" w:rsidRPr="009F10EE" w14:paraId="5DC603A3" w14:textId="77777777" w:rsidTr="002E5E61">
        <w:trPr>
          <w:trHeight w:val="234"/>
        </w:trPr>
        <w:tc>
          <w:tcPr>
            <w:tcW w:w="944" w:type="dxa"/>
          </w:tcPr>
          <w:p w14:paraId="6696D453" w14:textId="34B11F33"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4</w:t>
            </w:r>
          </w:p>
        </w:tc>
        <w:tc>
          <w:tcPr>
            <w:tcW w:w="6375" w:type="dxa"/>
          </w:tcPr>
          <w:p w14:paraId="435C575C" w14:textId="5A8499FA"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Clinical Decision-Making] explode all trees</w:t>
            </w:r>
          </w:p>
        </w:tc>
      </w:tr>
      <w:tr w:rsidR="00BC22A8" w:rsidRPr="009F10EE" w14:paraId="454CD95B" w14:textId="77777777" w:rsidTr="002E5E61">
        <w:trPr>
          <w:trHeight w:val="234"/>
        </w:trPr>
        <w:tc>
          <w:tcPr>
            <w:tcW w:w="944" w:type="dxa"/>
          </w:tcPr>
          <w:p w14:paraId="10865AE9" w14:textId="3F0172A9"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5</w:t>
            </w:r>
          </w:p>
        </w:tc>
        <w:tc>
          <w:tcPr>
            <w:tcW w:w="6375" w:type="dxa"/>
          </w:tcPr>
          <w:p w14:paraId="0D5A5631" w14:textId="42039C4A"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Decision Support Systems, Clinical] explode all trees</w:t>
            </w:r>
          </w:p>
        </w:tc>
      </w:tr>
      <w:tr w:rsidR="00BC22A8" w:rsidRPr="009F10EE" w14:paraId="3C16935B" w14:textId="77777777" w:rsidTr="002E5E61">
        <w:trPr>
          <w:trHeight w:val="234"/>
        </w:trPr>
        <w:tc>
          <w:tcPr>
            <w:tcW w:w="944" w:type="dxa"/>
          </w:tcPr>
          <w:p w14:paraId="1EEE91AD" w14:textId="36F4ECBE"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6</w:t>
            </w:r>
          </w:p>
        </w:tc>
        <w:tc>
          <w:tcPr>
            <w:tcW w:w="6375" w:type="dxa"/>
          </w:tcPr>
          <w:p w14:paraId="41574C6D" w14:textId="0D83BC82"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Nursing Diagnosis] explode all trees</w:t>
            </w:r>
          </w:p>
        </w:tc>
      </w:tr>
      <w:tr w:rsidR="00BC22A8" w:rsidRPr="009F10EE" w14:paraId="1ED345F4" w14:textId="77777777" w:rsidTr="002E5E61">
        <w:trPr>
          <w:trHeight w:val="234"/>
        </w:trPr>
        <w:tc>
          <w:tcPr>
            <w:tcW w:w="944" w:type="dxa"/>
          </w:tcPr>
          <w:p w14:paraId="1F11B536" w14:textId="24C40A0A"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7</w:t>
            </w:r>
          </w:p>
        </w:tc>
        <w:tc>
          <w:tcPr>
            <w:tcW w:w="6375" w:type="dxa"/>
          </w:tcPr>
          <w:p w14:paraId="0561A8B8" w14:textId="059BF199"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proofErr w:type="spellStart"/>
            <w:r w:rsidRPr="00D829F7">
              <w:rPr>
                <w:rStyle w:val="term"/>
                <w:rFonts w:asciiTheme="minorHAnsi" w:hAnsiTheme="minorHAnsi" w:cstheme="minorHAnsi"/>
                <w:sz w:val="18"/>
                <w:szCs w:val="18"/>
                <w:bdr w:val="none" w:sz="0" w:space="0" w:color="auto" w:frame="1"/>
              </w:rPr>
              <w:t>MeSH</w:t>
            </w:r>
            <w:proofErr w:type="spellEnd"/>
            <w:r w:rsidRPr="00D829F7">
              <w:rPr>
                <w:rStyle w:val="term"/>
                <w:rFonts w:asciiTheme="minorHAnsi" w:hAnsiTheme="minorHAnsi" w:cstheme="minorHAnsi"/>
                <w:sz w:val="18"/>
                <w:szCs w:val="18"/>
                <w:bdr w:val="none" w:sz="0" w:space="0" w:color="auto" w:frame="1"/>
              </w:rPr>
              <w:t xml:space="preserve"> descriptor: [Nursing] explode all trees</w:t>
            </w:r>
          </w:p>
        </w:tc>
      </w:tr>
      <w:tr w:rsidR="00BC22A8" w:rsidRPr="009F10EE" w14:paraId="56A1FB80" w14:textId="77777777" w:rsidTr="002E5E61">
        <w:trPr>
          <w:trHeight w:val="234"/>
        </w:trPr>
        <w:tc>
          <w:tcPr>
            <w:tcW w:w="944" w:type="dxa"/>
          </w:tcPr>
          <w:p w14:paraId="3B67F302" w14:textId="1F9FA538" w:rsidR="00BC22A8" w:rsidRPr="00D829F7" w:rsidRDefault="00BC22A8" w:rsidP="00B85166">
            <w:pPr>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18</w:t>
            </w:r>
          </w:p>
        </w:tc>
        <w:tc>
          <w:tcPr>
            <w:tcW w:w="6375" w:type="dxa"/>
          </w:tcPr>
          <w:p w14:paraId="1DE268EC" w14:textId="1194DE05" w:rsidR="00BC22A8" w:rsidRPr="00D829F7" w:rsidRDefault="00BC22A8" w:rsidP="00B85166">
            <w:pPr>
              <w:widowControl w:val="0"/>
              <w:autoSpaceDE w:val="0"/>
              <w:autoSpaceDN w:val="0"/>
              <w:adjustRightInd w:val="0"/>
              <w:spacing w:line="360" w:lineRule="auto"/>
              <w:rPr>
                <w:rStyle w:val="term"/>
                <w:rFonts w:asciiTheme="minorHAnsi" w:hAnsiTheme="minorHAnsi" w:cstheme="minorHAnsi"/>
                <w:sz w:val="18"/>
                <w:szCs w:val="18"/>
                <w:bdr w:val="none" w:sz="0" w:space="0" w:color="auto" w:frame="1"/>
              </w:rPr>
            </w:pPr>
            <w:r w:rsidRPr="00D829F7">
              <w:rPr>
                <w:rStyle w:val="term"/>
                <w:rFonts w:asciiTheme="minorHAnsi" w:hAnsiTheme="minorHAnsi" w:cstheme="minorHAnsi"/>
                <w:sz w:val="18"/>
                <w:szCs w:val="18"/>
                <w:bdr w:val="none" w:sz="0" w:space="0" w:color="auto" w:frame="1"/>
              </w:rPr>
              <w:t xml:space="preserve">(#1 OR #2 OR #3 OR #4 OR #5 OR #6 OR #7 OR #8 OR #9 OR #10 OR #11 OR #12) </w:t>
            </w:r>
            <w:r w:rsidRPr="00D829F7">
              <w:rPr>
                <w:rStyle w:val="term"/>
                <w:rFonts w:asciiTheme="minorHAnsi" w:hAnsiTheme="minorHAnsi" w:cstheme="minorHAnsi"/>
                <w:sz w:val="18"/>
                <w:szCs w:val="18"/>
                <w:bdr w:val="none" w:sz="0" w:space="0" w:color="auto" w:frame="1"/>
              </w:rPr>
              <w:lastRenderedPageBreak/>
              <w:t>AND (#3  OR #14 OR #15 OR #16 OR #17)</w:t>
            </w:r>
          </w:p>
        </w:tc>
      </w:tr>
    </w:tbl>
    <w:p w14:paraId="73A5D7D7" w14:textId="77777777" w:rsidR="001433C5" w:rsidRPr="00D829F7" w:rsidRDefault="001433C5" w:rsidP="00EA1EB8">
      <w:pPr>
        <w:widowControl w:val="0"/>
        <w:autoSpaceDE w:val="0"/>
        <w:autoSpaceDN w:val="0"/>
        <w:adjustRightInd w:val="0"/>
        <w:rPr>
          <w:rFonts w:ascii="Arial" w:hAnsi="Arial" w:cs="Arial"/>
          <w:b/>
          <w:color w:val="000000"/>
          <w:sz w:val="20"/>
          <w:szCs w:val="20"/>
          <w:lang w:val="en-US"/>
        </w:rPr>
      </w:pPr>
      <w:bookmarkStart w:id="2" w:name="_Hlk38218724"/>
      <w:bookmarkEnd w:id="1"/>
    </w:p>
    <w:p w14:paraId="455F5D75" w14:textId="5560B247" w:rsidR="00F70E86" w:rsidRPr="009F10EE" w:rsidRDefault="00F70E86" w:rsidP="00F70E86">
      <w:pPr>
        <w:widowControl w:val="0"/>
        <w:autoSpaceDE w:val="0"/>
        <w:autoSpaceDN w:val="0"/>
        <w:adjustRightInd w:val="0"/>
        <w:spacing w:before="240" w:line="360" w:lineRule="auto"/>
        <w:rPr>
          <w:rFonts w:ascii="Arial" w:hAnsi="Arial" w:cs="Arial"/>
          <w:color w:val="000000"/>
          <w:sz w:val="20"/>
          <w:szCs w:val="20"/>
          <w:lang w:val="en-US"/>
        </w:rPr>
      </w:pPr>
      <w:r w:rsidRPr="009F10EE">
        <w:rPr>
          <w:rFonts w:ascii="Arial" w:hAnsi="Arial" w:cs="Arial"/>
          <w:b/>
          <w:color w:val="000000"/>
          <w:sz w:val="20"/>
          <w:szCs w:val="20"/>
          <w:lang w:val="en-US"/>
        </w:rPr>
        <w:t xml:space="preserve">RCAAP – </w:t>
      </w:r>
      <w:bookmarkEnd w:id="2"/>
      <w:r w:rsidR="005F40EA" w:rsidRPr="009F10EE">
        <w:rPr>
          <w:rFonts w:ascii="Arial" w:hAnsi="Arial" w:cs="Arial"/>
          <w:b/>
          <w:color w:val="000000"/>
          <w:sz w:val="20"/>
          <w:szCs w:val="20"/>
          <w:lang w:val="en-US"/>
        </w:rPr>
        <w:t>Portuguese Open Access Scientific Repository</w:t>
      </w:r>
    </w:p>
    <w:tbl>
      <w:tblPr>
        <w:tblStyle w:val="TableGrid"/>
        <w:tblW w:w="0" w:type="auto"/>
        <w:tblLook w:val="04A0" w:firstRow="1" w:lastRow="0" w:firstColumn="1" w:lastColumn="0" w:noHBand="0" w:noVBand="1"/>
      </w:tblPr>
      <w:tblGrid>
        <w:gridCol w:w="947"/>
        <w:gridCol w:w="6367"/>
      </w:tblGrid>
      <w:tr w:rsidR="00BC22A8" w:rsidRPr="00D829F7" w14:paraId="3050603A" w14:textId="77777777" w:rsidTr="00BC22A8">
        <w:trPr>
          <w:trHeight w:val="234"/>
        </w:trPr>
        <w:tc>
          <w:tcPr>
            <w:tcW w:w="947" w:type="dxa"/>
          </w:tcPr>
          <w:p w14:paraId="76912FD6" w14:textId="77777777" w:rsidR="00BC22A8" w:rsidRPr="00D829F7" w:rsidRDefault="00BC22A8">
            <w:pPr>
              <w:spacing w:before="60" w:after="60" w:line="360" w:lineRule="auto"/>
              <w:rPr>
                <w:rFonts w:ascii="Arial" w:hAnsi="Arial" w:cs="Arial"/>
                <w:b/>
                <w:color w:val="000000"/>
              </w:rPr>
            </w:pPr>
            <w:r w:rsidRPr="00D829F7">
              <w:rPr>
                <w:rFonts w:ascii="Arial" w:hAnsi="Arial" w:cs="Arial"/>
                <w:b/>
                <w:color w:val="000000"/>
              </w:rPr>
              <w:t xml:space="preserve">Search </w:t>
            </w:r>
          </w:p>
        </w:tc>
        <w:tc>
          <w:tcPr>
            <w:tcW w:w="6367" w:type="dxa"/>
          </w:tcPr>
          <w:p w14:paraId="3AE518E2" w14:textId="77777777" w:rsidR="00BC22A8" w:rsidRPr="00D829F7" w:rsidRDefault="00BC22A8">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Query</w:t>
            </w:r>
          </w:p>
        </w:tc>
      </w:tr>
      <w:tr w:rsidR="00BC22A8" w:rsidRPr="009F10EE" w14:paraId="4180F424" w14:textId="77777777" w:rsidTr="00BC22A8">
        <w:trPr>
          <w:trHeight w:val="234"/>
        </w:trPr>
        <w:tc>
          <w:tcPr>
            <w:tcW w:w="7314" w:type="dxa"/>
            <w:gridSpan w:val="2"/>
          </w:tcPr>
          <w:p w14:paraId="16886778" w14:textId="2AA0E8D8" w:rsidR="00BC22A8" w:rsidRPr="00D829F7" w:rsidRDefault="00BC22A8">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 xml:space="preserve">Full-text: </w:t>
            </w:r>
            <w:r w:rsidRPr="00D829F7">
              <w:rPr>
                <w:rFonts w:asciiTheme="minorHAnsi" w:hAnsiTheme="minorHAnsi" w:cstheme="minorHAnsi"/>
                <w:sz w:val="18"/>
                <w:szCs w:val="18"/>
              </w:rPr>
              <w:t>Artificial Intelligence OR Technology Enable Learning</w:t>
            </w:r>
          </w:p>
        </w:tc>
      </w:tr>
    </w:tbl>
    <w:p w14:paraId="13D42D5A" w14:textId="126D0533" w:rsidR="00EA1EB8" w:rsidRPr="00D829F7" w:rsidRDefault="006A47FD" w:rsidP="00EA1EB8">
      <w:pPr>
        <w:widowControl w:val="0"/>
        <w:autoSpaceDE w:val="0"/>
        <w:autoSpaceDN w:val="0"/>
        <w:adjustRightInd w:val="0"/>
        <w:spacing w:before="240" w:line="360" w:lineRule="auto"/>
        <w:rPr>
          <w:rFonts w:ascii="Arial" w:hAnsi="Arial" w:cs="Arial"/>
          <w:color w:val="000000"/>
          <w:sz w:val="20"/>
          <w:szCs w:val="20"/>
        </w:rPr>
      </w:pPr>
      <w:r w:rsidRPr="006A47FD">
        <w:rPr>
          <w:rFonts w:ascii="Arial" w:hAnsi="Arial" w:cs="Arial"/>
          <w:b/>
          <w:color w:val="000000"/>
          <w:sz w:val="20"/>
          <w:szCs w:val="20"/>
        </w:rPr>
        <w:t xml:space="preserve">Theses &amp; Dissertations Catalogue </w:t>
      </w:r>
      <w:r w:rsidR="00EA1EB8" w:rsidRPr="00D829F7">
        <w:rPr>
          <w:rFonts w:ascii="Arial" w:hAnsi="Arial" w:cs="Arial"/>
          <w:b/>
          <w:color w:val="000000"/>
          <w:sz w:val="20"/>
          <w:szCs w:val="20"/>
        </w:rPr>
        <w:t>- CAPES</w:t>
      </w:r>
    </w:p>
    <w:tbl>
      <w:tblPr>
        <w:tblStyle w:val="TableGrid"/>
        <w:tblW w:w="0" w:type="auto"/>
        <w:tblLook w:val="04A0" w:firstRow="1" w:lastRow="0" w:firstColumn="1" w:lastColumn="0" w:noHBand="0" w:noVBand="1"/>
      </w:tblPr>
      <w:tblGrid>
        <w:gridCol w:w="7312"/>
      </w:tblGrid>
      <w:tr w:rsidR="00BC22A8" w:rsidRPr="00D829F7" w14:paraId="59261BC6" w14:textId="77777777" w:rsidTr="00BC22A8">
        <w:trPr>
          <w:trHeight w:val="234"/>
        </w:trPr>
        <w:tc>
          <w:tcPr>
            <w:tcW w:w="7312" w:type="dxa"/>
          </w:tcPr>
          <w:p w14:paraId="4DDC9CCD" w14:textId="77777777" w:rsidR="00BC22A8" w:rsidRPr="00D829F7" w:rsidRDefault="00BC22A8">
            <w:pPr>
              <w:autoSpaceDE w:val="0"/>
              <w:autoSpaceDN w:val="0"/>
              <w:adjustRightInd w:val="0"/>
              <w:spacing w:before="60" w:after="60" w:line="360" w:lineRule="auto"/>
              <w:rPr>
                <w:rFonts w:ascii="Arial" w:hAnsi="Arial" w:cs="Arial"/>
                <w:b/>
                <w:color w:val="000000"/>
              </w:rPr>
            </w:pPr>
            <w:r w:rsidRPr="00D829F7">
              <w:rPr>
                <w:rFonts w:ascii="Arial" w:hAnsi="Arial" w:cs="Arial"/>
                <w:b/>
                <w:color w:val="000000"/>
              </w:rPr>
              <w:t>Search</w:t>
            </w:r>
          </w:p>
        </w:tc>
      </w:tr>
      <w:tr w:rsidR="00BC22A8" w:rsidRPr="009F10EE" w14:paraId="67D3BC39" w14:textId="77777777" w:rsidTr="00BC22A8">
        <w:trPr>
          <w:trHeight w:val="234"/>
        </w:trPr>
        <w:tc>
          <w:tcPr>
            <w:tcW w:w="7312" w:type="dxa"/>
          </w:tcPr>
          <w:p w14:paraId="26045E96" w14:textId="68BBF640" w:rsidR="00BC22A8" w:rsidRPr="00D829F7" w:rsidRDefault="00BC22A8">
            <w:pPr>
              <w:widowControl w:val="0"/>
              <w:autoSpaceDE w:val="0"/>
              <w:autoSpaceDN w:val="0"/>
              <w:adjustRightInd w:val="0"/>
              <w:spacing w:before="60" w:after="60" w:line="360" w:lineRule="auto"/>
              <w:rPr>
                <w:rFonts w:asciiTheme="minorHAnsi" w:hAnsiTheme="minorHAnsi" w:cstheme="minorHAnsi"/>
                <w:sz w:val="18"/>
                <w:szCs w:val="18"/>
              </w:rPr>
            </w:pPr>
            <w:r w:rsidRPr="00D829F7">
              <w:rPr>
                <w:rFonts w:asciiTheme="minorHAnsi" w:hAnsiTheme="minorHAnsi" w:cstheme="minorHAnsi"/>
                <w:sz w:val="18"/>
                <w:szCs w:val="18"/>
              </w:rPr>
              <w:t>Artificial Intelligence OR Technology Enable Learning</w:t>
            </w:r>
          </w:p>
        </w:tc>
      </w:tr>
      <w:tr w:rsidR="00BC22A8" w:rsidRPr="009F10EE" w14:paraId="6CD95820" w14:textId="77777777" w:rsidTr="00BC22A8">
        <w:trPr>
          <w:trHeight w:val="234"/>
        </w:trPr>
        <w:tc>
          <w:tcPr>
            <w:tcW w:w="7312" w:type="dxa"/>
          </w:tcPr>
          <w:p w14:paraId="40E8D603" w14:textId="77777777" w:rsidR="00BC22A8" w:rsidRPr="00A27657" w:rsidRDefault="00BC22A8">
            <w:pPr>
              <w:widowControl w:val="0"/>
              <w:autoSpaceDE w:val="0"/>
              <w:autoSpaceDN w:val="0"/>
              <w:adjustRightInd w:val="0"/>
              <w:spacing w:before="60" w:after="60" w:line="360" w:lineRule="auto"/>
              <w:rPr>
                <w:rFonts w:asciiTheme="minorHAnsi" w:hAnsiTheme="minorHAnsi" w:cstheme="minorHAnsi"/>
                <w:bCs/>
                <w:sz w:val="18"/>
                <w:szCs w:val="18"/>
              </w:rPr>
            </w:pPr>
            <w:r w:rsidRPr="00D829F7">
              <w:rPr>
                <w:rFonts w:asciiTheme="minorHAnsi" w:hAnsiTheme="minorHAnsi" w:cstheme="minorHAnsi"/>
                <w:bCs/>
                <w:sz w:val="18"/>
                <w:szCs w:val="18"/>
              </w:rPr>
              <w:t>Language limits (English, French, Spanish and Portuguese)</w:t>
            </w:r>
          </w:p>
        </w:tc>
      </w:tr>
    </w:tbl>
    <w:p w14:paraId="6916B3B7" w14:textId="77777777" w:rsidR="00EA1EB8" w:rsidRPr="00BC7C49" w:rsidRDefault="00EA1EB8" w:rsidP="00EA1EB8">
      <w:pPr>
        <w:rPr>
          <w:rFonts w:ascii="Arial" w:hAnsi="Arial" w:cs="Arial"/>
          <w:color w:val="000000"/>
          <w:sz w:val="20"/>
          <w:szCs w:val="20"/>
          <w:lang w:val="en-US"/>
        </w:rPr>
      </w:pPr>
    </w:p>
    <w:p w14:paraId="7172C148" w14:textId="77777777" w:rsidR="001433C5" w:rsidRDefault="001433C5" w:rsidP="00F70E86">
      <w:pPr>
        <w:spacing w:line="360" w:lineRule="auto"/>
        <w:jc w:val="both"/>
        <w:rPr>
          <w:rFonts w:ascii="Arial" w:hAnsi="Arial" w:cs="Arial"/>
          <w:b/>
          <w:color w:val="000000"/>
          <w:sz w:val="20"/>
          <w:szCs w:val="20"/>
          <w:lang w:val="en-US"/>
        </w:rPr>
      </w:pPr>
    </w:p>
    <w:p w14:paraId="1A1B4A62" w14:textId="77777777" w:rsidR="0027767F" w:rsidRDefault="0027767F" w:rsidP="00F70E86">
      <w:pPr>
        <w:spacing w:line="360" w:lineRule="auto"/>
        <w:jc w:val="both"/>
        <w:rPr>
          <w:rFonts w:ascii="Arial" w:hAnsi="Arial" w:cs="Arial"/>
          <w:b/>
          <w:color w:val="000000"/>
          <w:sz w:val="20"/>
          <w:szCs w:val="20"/>
          <w:lang w:val="en-US"/>
        </w:rPr>
      </w:pPr>
    </w:p>
    <w:sectPr w:rsidR="0027767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ira Sans">
    <w:charset w:val="00"/>
    <w:family w:val="swiss"/>
    <w:pitch w:val="variable"/>
    <w:sig w:usb0="600002FF"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revisionView w:formatting="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9"/>
  </w:docVars>
  <w:rsids>
    <w:rsidRoot w:val="00F70E86"/>
    <w:rsid w:val="00000947"/>
    <w:rsid w:val="00000E28"/>
    <w:rsid w:val="00001E0A"/>
    <w:rsid w:val="00002E47"/>
    <w:rsid w:val="00005A63"/>
    <w:rsid w:val="0000668D"/>
    <w:rsid w:val="00024250"/>
    <w:rsid w:val="0003156E"/>
    <w:rsid w:val="00034235"/>
    <w:rsid w:val="00034DDE"/>
    <w:rsid w:val="00035965"/>
    <w:rsid w:val="0003596B"/>
    <w:rsid w:val="00044A14"/>
    <w:rsid w:val="00044CDF"/>
    <w:rsid w:val="00045EDA"/>
    <w:rsid w:val="00046A73"/>
    <w:rsid w:val="00050D69"/>
    <w:rsid w:val="00051785"/>
    <w:rsid w:val="00054476"/>
    <w:rsid w:val="00054677"/>
    <w:rsid w:val="00055573"/>
    <w:rsid w:val="0005609A"/>
    <w:rsid w:val="00057320"/>
    <w:rsid w:val="00061469"/>
    <w:rsid w:val="000705C8"/>
    <w:rsid w:val="00070BC4"/>
    <w:rsid w:val="00072CAC"/>
    <w:rsid w:val="00072DC4"/>
    <w:rsid w:val="00073100"/>
    <w:rsid w:val="000768BC"/>
    <w:rsid w:val="000841CA"/>
    <w:rsid w:val="0008423A"/>
    <w:rsid w:val="00086B1C"/>
    <w:rsid w:val="00086BF0"/>
    <w:rsid w:val="000918BF"/>
    <w:rsid w:val="000927A6"/>
    <w:rsid w:val="000928F7"/>
    <w:rsid w:val="00094AC2"/>
    <w:rsid w:val="000951FA"/>
    <w:rsid w:val="00096A5B"/>
    <w:rsid w:val="000970F9"/>
    <w:rsid w:val="000979F2"/>
    <w:rsid w:val="000A0C5C"/>
    <w:rsid w:val="000A19C5"/>
    <w:rsid w:val="000A2F82"/>
    <w:rsid w:val="000A4325"/>
    <w:rsid w:val="000A468E"/>
    <w:rsid w:val="000A53BF"/>
    <w:rsid w:val="000A5ED0"/>
    <w:rsid w:val="000A6B5E"/>
    <w:rsid w:val="000A7178"/>
    <w:rsid w:val="000A736D"/>
    <w:rsid w:val="000B029D"/>
    <w:rsid w:val="000B1058"/>
    <w:rsid w:val="000B1A6A"/>
    <w:rsid w:val="000C07D9"/>
    <w:rsid w:val="000C0A0A"/>
    <w:rsid w:val="000C2A62"/>
    <w:rsid w:val="000C5058"/>
    <w:rsid w:val="000C54B2"/>
    <w:rsid w:val="000C6058"/>
    <w:rsid w:val="000C6710"/>
    <w:rsid w:val="000C7236"/>
    <w:rsid w:val="000D1667"/>
    <w:rsid w:val="000D658B"/>
    <w:rsid w:val="000E0779"/>
    <w:rsid w:val="000E0A02"/>
    <w:rsid w:val="000E3BAC"/>
    <w:rsid w:val="000E6450"/>
    <w:rsid w:val="000F29AE"/>
    <w:rsid w:val="000F419A"/>
    <w:rsid w:val="000F44E0"/>
    <w:rsid w:val="000F51FD"/>
    <w:rsid w:val="000F5FB9"/>
    <w:rsid w:val="000F61B8"/>
    <w:rsid w:val="000F6212"/>
    <w:rsid w:val="000F69A7"/>
    <w:rsid w:val="000F6F32"/>
    <w:rsid w:val="000F7DD2"/>
    <w:rsid w:val="00101DA2"/>
    <w:rsid w:val="001041A8"/>
    <w:rsid w:val="00104EC5"/>
    <w:rsid w:val="001053B1"/>
    <w:rsid w:val="001056DF"/>
    <w:rsid w:val="00106443"/>
    <w:rsid w:val="00106889"/>
    <w:rsid w:val="00110BD7"/>
    <w:rsid w:val="00113100"/>
    <w:rsid w:val="00113982"/>
    <w:rsid w:val="00113EFF"/>
    <w:rsid w:val="00114AFD"/>
    <w:rsid w:val="00117138"/>
    <w:rsid w:val="00120EA1"/>
    <w:rsid w:val="0012376F"/>
    <w:rsid w:val="00124BF4"/>
    <w:rsid w:val="00126A1D"/>
    <w:rsid w:val="00131437"/>
    <w:rsid w:val="00132528"/>
    <w:rsid w:val="00134241"/>
    <w:rsid w:val="001346F3"/>
    <w:rsid w:val="00136658"/>
    <w:rsid w:val="00137B48"/>
    <w:rsid w:val="00137E43"/>
    <w:rsid w:val="00137EC6"/>
    <w:rsid w:val="00140504"/>
    <w:rsid w:val="00140715"/>
    <w:rsid w:val="001433C5"/>
    <w:rsid w:val="001465EC"/>
    <w:rsid w:val="00150D19"/>
    <w:rsid w:val="00150F62"/>
    <w:rsid w:val="00151211"/>
    <w:rsid w:val="00154821"/>
    <w:rsid w:val="0015513F"/>
    <w:rsid w:val="001570A9"/>
    <w:rsid w:val="00161AA8"/>
    <w:rsid w:val="00161DD4"/>
    <w:rsid w:val="00162F1C"/>
    <w:rsid w:val="00163B44"/>
    <w:rsid w:val="00164283"/>
    <w:rsid w:val="00164F9B"/>
    <w:rsid w:val="00166C18"/>
    <w:rsid w:val="0017029F"/>
    <w:rsid w:val="001738C3"/>
    <w:rsid w:val="00175279"/>
    <w:rsid w:val="0017531B"/>
    <w:rsid w:val="00175470"/>
    <w:rsid w:val="00176981"/>
    <w:rsid w:val="00181120"/>
    <w:rsid w:val="001812E3"/>
    <w:rsid w:val="00182652"/>
    <w:rsid w:val="00184473"/>
    <w:rsid w:val="00190497"/>
    <w:rsid w:val="001907AC"/>
    <w:rsid w:val="00190B7E"/>
    <w:rsid w:val="00191818"/>
    <w:rsid w:val="001921A2"/>
    <w:rsid w:val="001928F3"/>
    <w:rsid w:val="00192937"/>
    <w:rsid w:val="00195996"/>
    <w:rsid w:val="001A001F"/>
    <w:rsid w:val="001A4E14"/>
    <w:rsid w:val="001A5103"/>
    <w:rsid w:val="001B3523"/>
    <w:rsid w:val="001C111C"/>
    <w:rsid w:val="001C2E99"/>
    <w:rsid w:val="001C32CA"/>
    <w:rsid w:val="001D15F8"/>
    <w:rsid w:val="001D497D"/>
    <w:rsid w:val="001D52F0"/>
    <w:rsid w:val="001D533A"/>
    <w:rsid w:val="001D624D"/>
    <w:rsid w:val="001D65D4"/>
    <w:rsid w:val="001E090B"/>
    <w:rsid w:val="001E1680"/>
    <w:rsid w:val="001E3E61"/>
    <w:rsid w:val="001E465F"/>
    <w:rsid w:val="001E60F8"/>
    <w:rsid w:val="001E7A64"/>
    <w:rsid w:val="001F25EA"/>
    <w:rsid w:val="001F27C9"/>
    <w:rsid w:val="001F45B9"/>
    <w:rsid w:val="001F5672"/>
    <w:rsid w:val="001F6022"/>
    <w:rsid w:val="001F60CB"/>
    <w:rsid w:val="001F62F0"/>
    <w:rsid w:val="001F67B3"/>
    <w:rsid w:val="001F6820"/>
    <w:rsid w:val="0020149A"/>
    <w:rsid w:val="00202206"/>
    <w:rsid w:val="00205237"/>
    <w:rsid w:val="00205C34"/>
    <w:rsid w:val="00205C5E"/>
    <w:rsid w:val="00206C1A"/>
    <w:rsid w:val="00207ACF"/>
    <w:rsid w:val="00210462"/>
    <w:rsid w:val="00210A52"/>
    <w:rsid w:val="00211D28"/>
    <w:rsid w:val="00213648"/>
    <w:rsid w:val="00214714"/>
    <w:rsid w:val="0021614B"/>
    <w:rsid w:val="002176C0"/>
    <w:rsid w:val="00221BE3"/>
    <w:rsid w:val="00224F34"/>
    <w:rsid w:val="002258FD"/>
    <w:rsid w:val="00226095"/>
    <w:rsid w:val="00232C6F"/>
    <w:rsid w:val="00240653"/>
    <w:rsid w:val="00240B48"/>
    <w:rsid w:val="0024241C"/>
    <w:rsid w:val="00242BAF"/>
    <w:rsid w:val="00242D3A"/>
    <w:rsid w:val="00243020"/>
    <w:rsid w:val="002444A5"/>
    <w:rsid w:val="00244DA1"/>
    <w:rsid w:val="00244DA6"/>
    <w:rsid w:val="0024502A"/>
    <w:rsid w:val="002453C5"/>
    <w:rsid w:val="002454CF"/>
    <w:rsid w:val="0024553E"/>
    <w:rsid w:val="00247737"/>
    <w:rsid w:val="00247FE7"/>
    <w:rsid w:val="00250F5E"/>
    <w:rsid w:val="00251FBF"/>
    <w:rsid w:val="00252408"/>
    <w:rsid w:val="00254D10"/>
    <w:rsid w:val="002564D9"/>
    <w:rsid w:val="0025659F"/>
    <w:rsid w:val="002565E9"/>
    <w:rsid w:val="0025700F"/>
    <w:rsid w:val="0026148C"/>
    <w:rsid w:val="002671F4"/>
    <w:rsid w:val="00267D8B"/>
    <w:rsid w:val="00267FFB"/>
    <w:rsid w:val="00272D13"/>
    <w:rsid w:val="00274E0D"/>
    <w:rsid w:val="00274E7C"/>
    <w:rsid w:val="00274FC7"/>
    <w:rsid w:val="0027543B"/>
    <w:rsid w:val="0027657C"/>
    <w:rsid w:val="00277178"/>
    <w:rsid w:val="0027767F"/>
    <w:rsid w:val="002858C9"/>
    <w:rsid w:val="00290D99"/>
    <w:rsid w:val="00292479"/>
    <w:rsid w:val="00293597"/>
    <w:rsid w:val="00294206"/>
    <w:rsid w:val="00294ADE"/>
    <w:rsid w:val="002954B4"/>
    <w:rsid w:val="00295646"/>
    <w:rsid w:val="002A24C1"/>
    <w:rsid w:val="002A35DE"/>
    <w:rsid w:val="002A3DB7"/>
    <w:rsid w:val="002A44B2"/>
    <w:rsid w:val="002B0E4F"/>
    <w:rsid w:val="002B134B"/>
    <w:rsid w:val="002B2BCF"/>
    <w:rsid w:val="002B3A5B"/>
    <w:rsid w:val="002B577D"/>
    <w:rsid w:val="002B58B4"/>
    <w:rsid w:val="002B594D"/>
    <w:rsid w:val="002B6E6C"/>
    <w:rsid w:val="002C0783"/>
    <w:rsid w:val="002C0C93"/>
    <w:rsid w:val="002C2DCD"/>
    <w:rsid w:val="002C3424"/>
    <w:rsid w:val="002C6AF0"/>
    <w:rsid w:val="002C6C88"/>
    <w:rsid w:val="002C7B3B"/>
    <w:rsid w:val="002D0010"/>
    <w:rsid w:val="002D0DCB"/>
    <w:rsid w:val="002D14B2"/>
    <w:rsid w:val="002D1BB9"/>
    <w:rsid w:val="002D2065"/>
    <w:rsid w:val="002D3189"/>
    <w:rsid w:val="002D5204"/>
    <w:rsid w:val="002D58C4"/>
    <w:rsid w:val="002D6916"/>
    <w:rsid w:val="002E29FF"/>
    <w:rsid w:val="002E5E61"/>
    <w:rsid w:val="002E61B2"/>
    <w:rsid w:val="002E780B"/>
    <w:rsid w:val="002F0BA7"/>
    <w:rsid w:val="002F10A6"/>
    <w:rsid w:val="002F306B"/>
    <w:rsid w:val="002F559E"/>
    <w:rsid w:val="002F674A"/>
    <w:rsid w:val="002F6E9C"/>
    <w:rsid w:val="00300375"/>
    <w:rsid w:val="00300426"/>
    <w:rsid w:val="00302563"/>
    <w:rsid w:val="00304B2C"/>
    <w:rsid w:val="0030583B"/>
    <w:rsid w:val="00307589"/>
    <w:rsid w:val="0030763D"/>
    <w:rsid w:val="003120C5"/>
    <w:rsid w:val="00313A3A"/>
    <w:rsid w:val="00316DA6"/>
    <w:rsid w:val="00316F17"/>
    <w:rsid w:val="00321B7C"/>
    <w:rsid w:val="003225E0"/>
    <w:rsid w:val="00322D44"/>
    <w:rsid w:val="0032369A"/>
    <w:rsid w:val="00324201"/>
    <w:rsid w:val="00324EA4"/>
    <w:rsid w:val="00325F7B"/>
    <w:rsid w:val="00332DB9"/>
    <w:rsid w:val="00333289"/>
    <w:rsid w:val="00336D39"/>
    <w:rsid w:val="00340208"/>
    <w:rsid w:val="00342183"/>
    <w:rsid w:val="00350EE6"/>
    <w:rsid w:val="003536C6"/>
    <w:rsid w:val="0035438C"/>
    <w:rsid w:val="00354826"/>
    <w:rsid w:val="00355944"/>
    <w:rsid w:val="003612E7"/>
    <w:rsid w:val="00364EF2"/>
    <w:rsid w:val="00367919"/>
    <w:rsid w:val="003734AA"/>
    <w:rsid w:val="003750C9"/>
    <w:rsid w:val="00380AD1"/>
    <w:rsid w:val="0038319D"/>
    <w:rsid w:val="0038618A"/>
    <w:rsid w:val="00386FF9"/>
    <w:rsid w:val="00393353"/>
    <w:rsid w:val="00393960"/>
    <w:rsid w:val="003961D8"/>
    <w:rsid w:val="003A19FE"/>
    <w:rsid w:val="003A5B2E"/>
    <w:rsid w:val="003A604B"/>
    <w:rsid w:val="003A790A"/>
    <w:rsid w:val="003A7B7E"/>
    <w:rsid w:val="003B3A8C"/>
    <w:rsid w:val="003B5EE3"/>
    <w:rsid w:val="003B6FB2"/>
    <w:rsid w:val="003C04E1"/>
    <w:rsid w:val="003C2DD9"/>
    <w:rsid w:val="003D0F16"/>
    <w:rsid w:val="003D3AF6"/>
    <w:rsid w:val="003D4123"/>
    <w:rsid w:val="003D4544"/>
    <w:rsid w:val="003D4AE0"/>
    <w:rsid w:val="003D4E2F"/>
    <w:rsid w:val="003D56A4"/>
    <w:rsid w:val="003D761E"/>
    <w:rsid w:val="003E01C5"/>
    <w:rsid w:val="003E0AA5"/>
    <w:rsid w:val="003E2243"/>
    <w:rsid w:val="003E2E7C"/>
    <w:rsid w:val="003E3335"/>
    <w:rsid w:val="003E408C"/>
    <w:rsid w:val="003E461B"/>
    <w:rsid w:val="003E5502"/>
    <w:rsid w:val="003F140D"/>
    <w:rsid w:val="003F20B7"/>
    <w:rsid w:val="003F2BDA"/>
    <w:rsid w:val="003F3345"/>
    <w:rsid w:val="003F53DC"/>
    <w:rsid w:val="003F7E50"/>
    <w:rsid w:val="00400DB2"/>
    <w:rsid w:val="004010CA"/>
    <w:rsid w:val="00403AB9"/>
    <w:rsid w:val="00404A58"/>
    <w:rsid w:val="00410570"/>
    <w:rsid w:val="00410BA5"/>
    <w:rsid w:val="004116AB"/>
    <w:rsid w:val="00412899"/>
    <w:rsid w:val="00413488"/>
    <w:rsid w:val="00421E96"/>
    <w:rsid w:val="00424E32"/>
    <w:rsid w:val="004256F4"/>
    <w:rsid w:val="00425986"/>
    <w:rsid w:val="004266D0"/>
    <w:rsid w:val="004278A1"/>
    <w:rsid w:val="00433ECC"/>
    <w:rsid w:val="00441219"/>
    <w:rsid w:val="00442465"/>
    <w:rsid w:val="0044630B"/>
    <w:rsid w:val="00447100"/>
    <w:rsid w:val="0044733A"/>
    <w:rsid w:val="004500B4"/>
    <w:rsid w:val="00451837"/>
    <w:rsid w:val="004525E8"/>
    <w:rsid w:val="00455FCB"/>
    <w:rsid w:val="004560F4"/>
    <w:rsid w:val="004562DE"/>
    <w:rsid w:val="004566FC"/>
    <w:rsid w:val="00457E46"/>
    <w:rsid w:val="00461854"/>
    <w:rsid w:val="00473A50"/>
    <w:rsid w:val="00474641"/>
    <w:rsid w:val="00474BFC"/>
    <w:rsid w:val="00474C98"/>
    <w:rsid w:val="00476951"/>
    <w:rsid w:val="00476D15"/>
    <w:rsid w:val="0048016C"/>
    <w:rsid w:val="004814A7"/>
    <w:rsid w:val="00484631"/>
    <w:rsid w:val="00487ACB"/>
    <w:rsid w:val="004962D6"/>
    <w:rsid w:val="004A1208"/>
    <w:rsid w:val="004A18FC"/>
    <w:rsid w:val="004A29F0"/>
    <w:rsid w:val="004A2DBF"/>
    <w:rsid w:val="004A3D4A"/>
    <w:rsid w:val="004A3E07"/>
    <w:rsid w:val="004A4833"/>
    <w:rsid w:val="004A483F"/>
    <w:rsid w:val="004A5F53"/>
    <w:rsid w:val="004B22CF"/>
    <w:rsid w:val="004B7B90"/>
    <w:rsid w:val="004C179B"/>
    <w:rsid w:val="004C4DEF"/>
    <w:rsid w:val="004C512F"/>
    <w:rsid w:val="004C53B2"/>
    <w:rsid w:val="004C6448"/>
    <w:rsid w:val="004D1D1A"/>
    <w:rsid w:val="004D43A4"/>
    <w:rsid w:val="004D711F"/>
    <w:rsid w:val="004D764E"/>
    <w:rsid w:val="004E10E6"/>
    <w:rsid w:val="004E2385"/>
    <w:rsid w:val="004E243F"/>
    <w:rsid w:val="004E2BC2"/>
    <w:rsid w:val="004E3CC0"/>
    <w:rsid w:val="004E502E"/>
    <w:rsid w:val="004E619A"/>
    <w:rsid w:val="004E7763"/>
    <w:rsid w:val="004E7865"/>
    <w:rsid w:val="004F0782"/>
    <w:rsid w:val="004F0B3D"/>
    <w:rsid w:val="004F2906"/>
    <w:rsid w:val="004F3555"/>
    <w:rsid w:val="004F4DCF"/>
    <w:rsid w:val="005002CC"/>
    <w:rsid w:val="005023D5"/>
    <w:rsid w:val="00503E9A"/>
    <w:rsid w:val="00504458"/>
    <w:rsid w:val="00511C83"/>
    <w:rsid w:val="0051238F"/>
    <w:rsid w:val="00512FAB"/>
    <w:rsid w:val="005163F9"/>
    <w:rsid w:val="005173C1"/>
    <w:rsid w:val="00524D85"/>
    <w:rsid w:val="00524E14"/>
    <w:rsid w:val="005259FF"/>
    <w:rsid w:val="00525D63"/>
    <w:rsid w:val="0052693E"/>
    <w:rsid w:val="005271DD"/>
    <w:rsid w:val="005302F2"/>
    <w:rsid w:val="005305E8"/>
    <w:rsid w:val="0053129E"/>
    <w:rsid w:val="00532D24"/>
    <w:rsid w:val="00533090"/>
    <w:rsid w:val="00533E13"/>
    <w:rsid w:val="00534299"/>
    <w:rsid w:val="005367D8"/>
    <w:rsid w:val="0053775B"/>
    <w:rsid w:val="00537EF7"/>
    <w:rsid w:val="00541802"/>
    <w:rsid w:val="00547137"/>
    <w:rsid w:val="00554B52"/>
    <w:rsid w:val="00556C5F"/>
    <w:rsid w:val="00557CA6"/>
    <w:rsid w:val="00557CDD"/>
    <w:rsid w:val="00562B38"/>
    <w:rsid w:val="00564490"/>
    <w:rsid w:val="00564856"/>
    <w:rsid w:val="00564B84"/>
    <w:rsid w:val="00565F37"/>
    <w:rsid w:val="00567C08"/>
    <w:rsid w:val="00572D22"/>
    <w:rsid w:val="00575100"/>
    <w:rsid w:val="00580F37"/>
    <w:rsid w:val="00581ED0"/>
    <w:rsid w:val="005823A3"/>
    <w:rsid w:val="00583174"/>
    <w:rsid w:val="00583795"/>
    <w:rsid w:val="005856EC"/>
    <w:rsid w:val="00586853"/>
    <w:rsid w:val="00586DBB"/>
    <w:rsid w:val="0058761C"/>
    <w:rsid w:val="00590C4D"/>
    <w:rsid w:val="00591C58"/>
    <w:rsid w:val="00593CCD"/>
    <w:rsid w:val="005945B7"/>
    <w:rsid w:val="0059721D"/>
    <w:rsid w:val="005976A7"/>
    <w:rsid w:val="005A3028"/>
    <w:rsid w:val="005A4C26"/>
    <w:rsid w:val="005A5C14"/>
    <w:rsid w:val="005B0D53"/>
    <w:rsid w:val="005B221D"/>
    <w:rsid w:val="005B2BC7"/>
    <w:rsid w:val="005B4289"/>
    <w:rsid w:val="005B48B7"/>
    <w:rsid w:val="005B5A0F"/>
    <w:rsid w:val="005B7561"/>
    <w:rsid w:val="005B7A2E"/>
    <w:rsid w:val="005C0543"/>
    <w:rsid w:val="005C17EA"/>
    <w:rsid w:val="005C2319"/>
    <w:rsid w:val="005C506C"/>
    <w:rsid w:val="005D5566"/>
    <w:rsid w:val="005E1964"/>
    <w:rsid w:val="005E19FE"/>
    <w:rsid w:val="005E3C1D"/>
    <w:rsid w:val="005E4330"/>
    <w:rsid w:val="005E4933"/>
    <w:rsid w:val="005E6CF4"/>
    <w:rsid w:val="005E7A48"/>
    <w:rsid w:val="005F119A"/>
    <w:rsid w:val="005F40EA"/>
    <w:rsid w:val="005F531B"/>
    <w:rsid w:val="005F6A67"/>
    <w:rsid w:val="0060248B"/>
    <w:rsid w:val="00603B67"/>
    <w:rsid w:val="00610CF8"/>
    <w:rsid w:val="006111A6"/>
    <w:rsid w:val="0061166A"/>
    <w:rsid w:val="006144EA"/>
    <w:rsid w:val="00615513"/>
    <w:rsid w:val="00615C2C"/>
    <w:rsid w:val="00615D5C"/>
    <w:rsid w:val="00617A07"/>
    <w:rsid w:val="0062290E"/>
    <w:rsid w:val="00622B5A"/>
    <w:rsid w:val="00623578"/>
    <w:rsid w:val="00624B46"/>
    <w:rsid w:val="00632342"/>
    <w:rsid w:val="00632914"/>
    <w:rsid w:val="0063302D"/>
    <w:rsid w:val="00633FBB"/>
    <w:rsid w:val="00635E71"/>
    <w:rsid w:val="00636135"/>
    <w:rsid w:val="006372DC"/>
    <w:rsid w:val="00640856"/>
    <w:rsid w:val="00640DA5"/>
    <w:rsid w:val="00641852"/>
    <w:rsid w:val="00643365"/>
    <w:rsid w:val="00644256"/>
    <w:rsid w:val="00644B9E"/>
    <w:rsid w:val="00644DA7"/>
    <w:rsid w:val="00644DFA"/>
    <w:rsid w:val="00644F43"/>
    <w:rsid w:val="00645D12"/>
    <w:rsid w:val="006513B6"/>
    <w:rsid w:val="006521C8"/>
    <w:rsid w:val="00654C4C"/>
    <w:rsid w:val="006554D5"/>
    <w:rsid w:val="006567C9"/>
    <w:rsid w:val="00657896"/>
    <w:rsid w:val="00660355"/>
    <w:rsid w:val="006603CF"/>
    <w:rsid w:val="006629FF"/>
    <w:rsid w:val="00662C9A"/>
    <w:rsid w:val="006630F0"/>
    <w:rsid w:val="00664BD6"/>
    <w:rsid w:val="00664F89"/>
    <w:rsid w:val="00665736"/>
    <w:rsid w:val="0066721A"/>
    <w:rsid w:val="006678FD"/>
    <w:rsid w:val="00670F7A"/>
    <w:rsid w:val="006722F8"/>
    <w:rsid w:val="00672B84"/>
    <w:rsid w:val="00677F4E"/>
    <w:rsid w:val="006815CE"/>
    <w:rsid w:val="00682C7E"/>
    <w:rsid w:val="006871B4"/>
    <w:rsid w:val="0069046A"/>
    <w:rsid w:val="00690BD9"/>
    <w:rsid w:val="00691CCC"/>
    <w:rsid w:val="00691E2D"/>
    <w:rsid w:val="0069363E"/>
    <w:rsid w:val="00693E8E"/>
    <w:rsid w:val="00697879"/>
    <w:rsid w:val="006A03B0"/>
    <w:rsid w:val="006A30DA"/>
    <w:rsid w:val="006A3BBB"/>
    <w:rsid w:val="006A45B2"/>
    <w:rsid w:val="006A47FD"/>
    <w:rsid w:val="006A6159"/>
    <w:rsid w:val="006A79FF"/>
    <w:rsid w:val="006B1A68"/>
    <w:rsid w:val="006B1BBD"/>
    <w:rsid w:val="006B2928"/>
    <w:rsid w:val="006B69C9"/>
    <w:rsid w:val="006B72C7"/>
    <w:rsid w:val="006D020A"/>
    <w:rsid w:val="006D3729"/>
    <w:rsid w:val="006D4A59"/>
    <w:rsid w:val="006D4AC8"/>
    <w:rsid w:val="006D658F"/>
    <w:rsid w:val="006D6755"/>
    <w:rsid w:val="006D7592"/>
    <w:rsid w:val="006E074A"/>
    <w:rsid w:val="006E2F8F"/>
    <w:rsid w:val="006E54DD"/>
    <w:rsid w:val="006F0010"/>
    <w:rsid w:val="006F206F"/>
    <w:rsid w:val="0070395B"/>
    <w:rsid w:val="00705200"/>
    <w:rsid w:val="0070714B"/>
    <w:rsid w:val="00710E11"/>
    <w:rsid w:val="00711027"/>
    <w:rsid w:val="007136E5"/>
    <w:rsid w:val="00715738"/>
    <w:rsid w:val="007225F8"/>
    <w:rsid w:val="00730AB1"/>
    <w:rsid w:val="0073268A"/>
    <w:rsid w:val="00734500"/>
    <w:rsid w:val="00736BBD"/>
    <w:rsid w:val="00741F6F"/>
    <w:rsid w:val="007438BC"/>
    <w:rsid w:val="00743DE1"/>
    <w:rsid w:val="00744044"/>
    <w:rsid w:val="00744C84"/>
    <w:rsid w:val="00750209"/>
    <w:rsid w:val="007511E0"/>
    <w:rsid w:val="00752C4E"/>
    <w:rsid w:val="007545AB"/>
    <w:rsid w:val="00754689"/>
    <w:rsid w:val="00760C2B"/>
    <w:rsid w:val="007623AB"/>
    <w:rsid w:val="0076746A"/>
    <w:rsid w:val="00770CF0"/>
    <w:rsid w:val="00772CF3"/>
    <w:rsid w:val="00774CF5"/>
    <w:rsid w:val="00775ACA"/>
    <w:rsid w:val="0078277B"/>
    <w:rsid w:val="00782D91"/>
    <w:rsid w:val="00782FD9"/>
    <w:rsid w:val="00783E40"/>
    <w:rsid w:val="0078441E"/>
    <w:rsid w:val="0078630F"/>
    <w:rsid w:val="0079019F"/>
    <w:rsid w:val="00790CD5"/>
    <w:rsid w:val="007946D5"/>
    <w:rsid w:val="007964B0"/>
    <w:rsid w:val="007A014F"/>
    <w:rsid w:val="007A2B0E"/>
    <w:rsid w:val="007A3429"/>
    <w:rsid w:val="007A3A7C"/>
    <w:rsid w:val="007A5826"/>
    <w:rsid w:val="007A798F"/>
    <w:rsid w:val="007B1C69"/>
    <w:rsid w:val="007B22FD"/>
    <w:rsid w:val="007B653A"/>
    <w:rsid w:val="007B65ED"/>
    <w:rsid w:val="007D2168"/>
    <w:rsid w:val="007D538A"/>
    <w:rsid w:val="007D76D6"/>
    <w:rsid w:val="007E0C9A"/>
    <w:rsid w:val="007E0D5C"/>
    <w:rsid w:val="007E151F"/>
    <w:rsid w:val="007E3AB5"/>
    <w:rsid w:val="007E517A"/>
    <w:rsid w:val="007F493A"/>
    <w:rsid w:val="007F5DD0"/>
    <w:rsid w:val="007F7CF9"/>
    <w:rsid w:val="00801DCD"/>
    <w:rsid w:val="00802C3C"/>
    <w:rsid w:val="00806B72"/>
    <w:rsid w:val="00810027"/>
    <w:rsid w:val="008102DE"/>
    <w:rsid w:val="00810BD1"/>
    <w:rsid w:val="00812406"/>
    <w:rsid w:val="00812515"/>
    <w:rsid w:val="00812D79"/>
    <w:rsid w:val="00813B50"/>
    <w:rsid w:val="0081464E"/>
    <w:rsid w:val="00814D01"/>
    <w:rsid w:val="00817F09"/>
    <w:rsid w:val="00820EE7"/>
    <w:rsid w:val="008250FB"/>
    <w:rsid w:val="00825DCA"/>
    <w:rsid w:val="00826018"/>
    <w:rsid w:val="00826557"/>
    <w:rsid w:val="008307DF"/>
    <w:rsid w:val="008341EC"/>
    <w:rsid w:val="008363CC"/>
    <w:rsid w:val="008369DF"/>
    <w:rsid w:val="00841627"/>
    <w:rsid w:val="0084401C"/>
    <w:rsid w:val="0084438C"/>
    <w:rsid w:val="00845D70"/>
    <w:rsid w:val="00846298"/>
    <w:rsid w:val="00851A3D"/>
    <w:rsid w:val="0085236F"/>
    <w:rsid w:val="008533C9"/>
    <w:rsid w:val="00853661"/>
    <w:rsid w:val="0085398F"/>
    <w:rsid w:val="00861413"/>
    <w:rsid w:val="00862CBA"/>
    <w:rsid w:val="0086347A"/>
    <w:rsid w:val="00863B97"/>
    <w:rsid w:val="00867673"/>
    <w:rsid w:val="008718A7"/>
    <w:rsid w:val="0087231E"/>
    <w:rsid w:val="00872AC6"/>
    <w:rsid w:val="00875F55"/>
    <w:rsid w:val="0088110F"/>
    <w:rsid w:val="008844D8"/>
    <w:rsid w:val="00885416"/>
    <w:rsid w:val="00886F45"/>
    <w:rsid w:val="00890240"/>
    <w:rsid w:val="00894C8F"/>
    <w:rsid w:val="00896258"/>
    <w:rsid w:val="00897B79"/>
    <w:rsid w:val="008A0286"/>
    <w:rsid w:val="008A05F2"/>
    <w:rsid w:val="008A2BAB"/>
    <w:rsid w:val="008A3C7A"/>
    <w:rsid w:val="008A50E9"/>
    <w:rsid w:val="008A5DDA"/>
    <w:rsid w:val="008A5EDA"/>
    <w:rsid w:val="008A65BD"/>
    <w:rsid w:val="008A727D"/>
    <w:rsid w:val="008B308C"/>
    <w:rsid w:val="008B593C"/>
    <w:rsid w:val="008B6BF8"/>
    <w:rsid w:val="008C0956"/>
    <w:rsid w:val="008C0D43"/>
    <w:rsid w:val="008C19E8"/>
    <w:rsid w:val="008C5809"/>
    <w:rsid w:val="008D351D"/>
    <w:rsid w:val="008D361C"/>
    <w:rsid w:val="008D4AA4"/>
    <w:rsid w:val="008D592A"/>
    <w:rsid w:val="008E2470"/>
    <w:rsid w:val="008E2D3C"/>
    <w:rsid w:val="008E35F6"/>
    <w:rsid w:val="008E4340"/>
    <w:rsid w:val="008E53EA"/>
    <w:rsid w:val="008E6B39"/>
    <w:rsid w:val="008E720A"/>
    <w:rsid w:val="009021D1"/>
    <w:rsid w:val="00902847"/>
    <w:rsid w:val="00903511"/>
    <w:rsid w:val="009035E3"/>
    <w:rsid w:val="00907465"/>
    <w:rsid w:val="0091128A"/>
    <w:rsid w:val="00914171"/>
    <w:rsid w:val="009205EA"/>
    <w:rsid w:val="00922BE0"/>
    <w:rsid w:val="00924C39"/>
    <w:rsid w:val="00925398"/>
    <w:rsid w:val="0093085C"/>
    <w:rsid w:val="00932DB6"/>
    <w:rsid w:val="00933B79"/>
    <w:rsid w:val="0093555E"/>
    <w:rsid w:val="00937C8A"/>
    <w:rsid w:val="00942906"/>
    <w:rsid w:val="00944567"/>
    <w:rsid w:val="009475C4"/>
    <w:rsid w:val="009519FE"/>
    <w:rsid w:val="00951EBF"/>
    <w:rsid w:val="009528EF"/>
    <w:rsid w:val="0095325B"/>
    <w:rsid w:val="009537C2"/>
    <w:rsid w:val="00955270"/>
    <w:rsid w:val="00955F7A"/>
    <w:rsid w:val="00955FEE"/>
    <w:rsid w:val="0095660B"/>
    <w:rsid w:val="00960C15"/>
    <w:rsid w:val="00961408"/>
    <w:rsid w:val="00961979"/>
    <w:rsid w:val="00961FA1"/>
    <w:rsid w:val="00965533"/>
    <w:rsid w:val="00966640"/>
    <w:rsid w:val="00970314"/>
    <w:rsid w:val="00970E2A"/>
    <w:rsid w:val="0097102D"/>
    <w:rsid w:val="009713AD"/>
    <w:rsid w:val="009717A3"/>
    <w:rsid w:val="009728E5"/>
    <w:rsid w:val="00974F61"/>
    <w:rsid w:val="00975466"/>
    <w:rsid w:val="0097613B"/>
    <w:rsid w:val="009778D2"/>
    <w:rsid w:val="00981487"/>
    <w:rsid w:val="00984AA1"/>
    <w:rsid w:val="0098622D"/>
    <w:rsid w:val="0098639D"/>
    <w:rsid w:val="00991C5B"/>
    <w:rsid w:val="00992799"/>
    <w:rsid w:val="009937F7"/>
    <w:rsid w:val="0099714D"/>
    <w:rsid w:val="009A058B"/>
    <w:rsid w:val="009A67BF"/>
    <w:rsid w:val="009B0BBF"/>
    <w:rsid w:val="009B4DA0"/>
    <w:rsid w:val="009B4EE3"/>
    <w:rsid w:val="009B577E"/>
    <w:rsid w:val="009B768C"/>
    <w:rsid w:val="009B7B53"/>
    <w:rsid w:val="009C0B0A"/>
    <w:rsid w:val="009C10DB"/>
    <w:rsid w:val="009C3D6D"/>
    <w:rsid w:val="009D105D"/>
    <w:rsid w:val="009D2923"/>
    <w:rsid w:val="009D3A54"/>
    <w:rsid w:val="009D43FD"/>
    <w:rsid w:val="009D509F"/>
    <w:rsid w:val="009D7A6D"/>
    <w:rsid w:val="009D7DD6"/>
    <w:rsid w:val="009E3BF7"/>
    <w:rsid w:val="009E4E65"/>
    <w:rsid w:val="009E6400"/>
    <w:rsid w:val="009E7083"/>
    <w:rsid w:val="009F10EE"/>
    <w:rsid w:val="009F19BB"/>
    <w:rsid w:val="009F2D01"/>
    <w:rsid w:val="009F3881"/>
    <w:rsid w:val="009F515C"/>
    <w:rsid w:val="009F63DF"/>
    <w:rsid w:val="00A0017E"/>
    <w:rsid w:val="00A00ED7"/>
    <w:rsid w:val="00A01BD2"/>
    <w:rsid w:val="00A05460"/>
    <w:rsid w:val="00A05E17"/>
    <w:rsid w:val="00A079D8"/>
    <w:rsid w:val="00A115E9"/>
    <w:rsid w:val="00A12CBE"/>
    <w:rsid w:val="00A12DC3"/>
    <w:rsid w:val="00A13AE6"/>
    <w:rsid w:val="00A14025"/>
    <w:rsid w:val="00A178C5"/>
    <w:rsid w:val="00A23211"/>
    <w:rsid w:val="00A23E41"/>
    <w:rsid w:val="00A27657"/>
    <w:rsid w:val="00A27765"/>
    <w:rsid w:val="00A309E3"/>
    <w:rsid w:val="00A31638"/>
    <w:rsid w:val="00A325C9"/>
    <w:rsid w:val="00A33F6D"/>
    <w:rsid w:val="00A36DE0"/>
    <w:rsid w:val="00A37EA7"/>
    <w:rsid w:val="00A44689"/>
    <w:rsid w:val="00A47666"/>
    <w:rsid w:val="00A476A8"/>
    <w:rsid w:val="00A52513"/>
    <w:rsid w:val="00A529BF"/>
    <w:rsid w:val="00A54518"/>
    <w:rsid w:val="00A54CE3"/>
    <w:rsid w:val="00A60512"/>
    <w:rsid w:val="00A62294"/>
    <w:rsid w:val="00A62986"/>
    <w:rsid w:val="00A62B3C"/>
    <w:rsid w:val="00A63282"/>
    <w:rsid w:val="00A632C4"/>
    <w:rsid w:val="00A63417"/>
    <w:rsid w:val="00A660C8"/>
    <w:rsid w:val="00A70492"/>
    <w:rsid w:val="00A712F4"/>
    <w:rsid w:val="00A71D1A"/>
    <w:rsid w:val="00A72380"/>
    <w:rsid w:val="00A74C87"/>
    <w:rsid w:val="00A76027"/>
    <w:rsid w:val="00A77734"/>
    <w:rsid w:val="00A77756"/>
    <w:rsid w:val="00A801BB"/>
    <w:rsid w:val="00A83C6F"/>
    <w:rsid w:val="00A8463F"/>
    <w:rsid w:val="00A903C8"/>
    <w:rsid w:val="00A9566F"/>
    <w:rsid w:val="00A96F8B"/>
    <w:rsid w:val="00A970B7"/>
    <w:rsid w:val="00AA01D1"/>
    <w:rsid w:val="00AA2010"/>
    <w:rsid w:val="00AA421A"/>
    <w:rsid w:val="00AA4302"/>
    <w:rsid w:val="00AA55A4"/>
    <w:rsid w:val="00AA7942"/>
    <w:rsid w:val="00AB114B"/>
    <w:rsid w:val="00AB2B26"/>
    <w:rsid w:val="00AB304E"/>
    <w:rsid w:val="00AB30B4"/>
    <w:rsid w:val="00AB4191"/>
    <w:rsid w:val="00AB46E5"/>
    <w:rsid w:val="00AC0650"/>
    <w:rsid w:val="00AC0B71"/>
    <w:rsid w:val="00AC288A"/>
    <w:rsid w:val="00AC66E5"/>
    <w:rsid w:val="00AC70E0"/>
    <w:rsid w:val="00AD11F4"/>
    <w:rsid w:val="00AD26ED"/>
    <w:rsid w:val="00AD3127"/>
    <w:rsid w:val="00AD48BA"/>
    <w:rsid w:val="00AD48C4"/>
    <w:rsid w:val="00AD6DE8"/>
    <w:rsid w:val="00AE0563"/>
    <w:rsid w:val="00AE1120"/>
    <w:rsid w:val="00AE1DE8"/>
    <w:rsid w:val="00AE27D2"/>
    <w:rsid w:val="00AE4DA1"/>
    <w:rsid w:val="00AE5F0D"/>
    <w:rsid w:val="00AF424C"/>
    <w:rsid w:val="00AF4C3B"/>
    <w:rsid w:val="00AF53FA"/>
    <w:rsid w:val="00AF614D"/>
    <w:rsid w:val="00AF69B4"/>
    <w:rsid w:val="00B007D4"/>
    <w:rsid w:val="00B01098"/>
    <w:rsid w:val="00B011FC"/>
    <w:rsid w:val="00B035DE"/>
    <w:rsid w:val="00B03695"/>
    <w:rsid w:val="00B05079"/>
    <w:rsid w:val="00B05D87"/>
    <w:rsid w:val="00B0774C"/>
    <w:rsid w:val="00B07BE7"/>
    <w:rsid w:val="00B11682"/>
    <w:rsid w:val="00B11D55"/>
    <w:rsid w:val="00B1226E"/>
    <w:rsid w:val="00B12615"/>
    <w:rsid w:val="00B12BC1"/>
    <w:rsid w:val="00B15EA7"/>
    <w:rsid w:val="00B16B59"/>
    <w:rsid w:val="00B22030"/>
    <w:rsid w:val="00B243D6"/>
    <w:rsid w:val="00B36739"/>
    <w:rsid w:val="00B37F8A"/>
    <w:rsid w:val="00B4077C"/>
    <w:rsid w:val="00B407F8"/>
    <w:rsid w:val="00B4291C"/>
    <w:rsid w:val="00B44BD7"/>
    <w:rsid w:val="00B44F82"/>
    <w:rsid w:val="00B458F3"/>
    <w:rsid w:val="00B46EB3"/>
    <w:rsid w:val="00B50475"/>
    <w:rsid w:val="00B54C56"/>
    <w:rsid w:val="00B56798"/>
    <w:rsid w:val="00B56872"/>
    <w:rsid w:val="00B575A3"/>
    <w:rsid w:val="00B57AF3"/>
    <w:rsid w:val="00B63E57"/>
    <w:rsid w:val="00B65652"/>
    <w:rsid w:val="00B71577"/>
    <w:rsid w:val="00B75A32"/>
    <w:rsid w:val="00B7730E"/>
    <w:rsid w:val="00B81310"/>
    <w:rsid w:val="00B85166"/>
    <w:rsid w:val="00B857CF"/>
    <w:rsid w:val="00B877AB"/>
    <w:rsid w:val="00B9096F"/>
    <w:rsid w:val="00B9233E"/>
    <w:rsid w:val="00B92F21"/>
    <w:rsid w:val="00BA09ED"/>
    <w:rsid w:val="00BA198A"/>
    <w:rsid w:val="00BB0323"/>
    <w:rsid w:val="00BB40FB"/>
    <w:rsid w:val="00BB4527"/>
    <w:rsid w:val="00BB5CC0"/>
    <w:rsid w:val="00BB6135"/>
    <w:rsid w:val="00BB712D"/>
    <w:rsid w:val="00BC1938"/>
    <w:rsid w:val="00BC22A8"/>
    <w:rsid w:val="00BC5901"/>
    <w:rsid w:val="00BC72F0"/>
    <w:rsid w:val="00BC7C49"/>
    <w:rsid w:val="00BD15CF"/>
    <w:rsid w:val="00BD2ADC"/>
    <w:rsid w:val="00BD4BBA"/>
    <w:rsid w:val="00BD661E"/>
    <w:rsid w:val="00BD6883"/>
    <w:rsid w:val="00BE29FA"/>
    <w:rsid w:val="00BE5B94"/>
    <w:rsid w:val="00BE5CCC"/>
    <w:rsid w:val="00BE68C2"/>
    <w:rsid w:val="00BE788A"/>
    <w:rsid w:val="00BE7E54"/>
    <w:rsid w:val="00BF1E79"/>
    <w:rsid w:val="00BF21C6"/>
    <w:rsid w:val="00BF3C42"/>
    <w:rsid w:val="00BF5268"/>
    <w:rsid w:val="00C046C4"/>
    <w:rsid w:val="00C04B75"/>
    <w:rsid w:val="00C05331"/>
    <w:rsid w:val="00C06374"/>
    <w:rsid w:val="00C06497"/>
    <w:rsid w:val="00C107DF"/>
    <w:rsid w:val="00C11F91"/>
    <w:rsid w:val="00C12F57"/>
    <w:rsid w:val="00C131F8"/>
    <w:rsid w:val="00C15E36"/>
    <w:rsid w:val="00C17BB4"/>
    <w:rsid w:val="00C31C39"/>
    <w:rsid w:val="00C332DB"/>
    <w:rsid w:val="00C34D79"/>
    <w:rsid w:val="00C358B1"/>
    <w:rsid w:val="00C359F4"/>
    <w:rsid w:val="00C37844"/>
    <w:rsid w:val="00C448BF"/>
    <w:rsid w:val="00C4623E"/>
    <w:rsid w:val="00C473A6"/>
    <w:rsid w:val="00C52154"/>
    <w:rsid w:val="00C56B84"/>
    <w:rsid w:val="00C56BA0"/>
    <w:rsid w:val="00C5774A"/>
    <w:rsid w:val="00C60E66"/>
    <w:rsid w:val="00C62B81"/>
    <w:rsid w:val="00C63545"/>
    <w:rsid w:val="00C63692"/>
    <w:rsid w:val="00C650CD"/>
    <w:rsid w:val="00C6663F"/>
    <w:rsid w:val="00C70BE1"/>
    <w:rsid w:val="00C72DE3"/>
    <w:rsid w:val="00C72E54"/>
    <w:rsid w:val="00C77B75"/>
    <w:rsid w:val="00C811E7"/>
    <w:rsid w:val="00C822B6"/>
    <w:rsid w:val="00C837CA"/>
    <w:rsid w:val="00C83D27"/>
    <w:rsid w:val="00C84148"/>
    <w:rsid w:val="00C859C1"/>
    <w:rsid w:val="00C905E6"/>
    <w:rsid w:val="00C90CB6"/>
    <w:rsid w:val="00C927E3"/>
    <w:rsid w:val="00C92F0D"/>
    <w:rsid w:val="00C93B7C"/>
    <w:rsid w:val="00C94F7D"/>
    <w:rsid w:val="00C96AD4"/>
    <w:rsid w:val="00C96BEC"/>
    <w:rsid w:val="00CA016F"/>
    <w:rsid w:val="00CA05C5"/>
    <w:rsid w:val="00CA1C29"/>
    <w:rsid w:val="00CA2105"/>
    <w:rsid w:val="00CA4B96"/>
    <w:rsid w:val="00CA5E38"/>
    <w:rsid w:val="00CA5FA6"/>
    <w:rsid w:val="00CB187F"/>
    <w:rsid w:val="00CB1F9D"/>
    <w:rsid w:val="00CB3111"/>
    <w:rsid w:val="00CB5F49"/>
    <w:rsid w:val="00CC0145"/>
    <w:rsid w:val="00CC0975"/>
    <w:rsid w:val="00CC14FA"/>
    <w:rsid w:val="00CC3C7B"/>
    <w:rsid w:val="00CC3F4F"/>
    <w:rsid w:val="00CC5327"/>
    <w:rsid w:val="00CC544F"/>
    <w:rsid w:val="00CD5421"/>
    <w:rsid w:val="00CD5CEC"/>
    <w:rsid w:val="00CD6443"/>
    <w:rsid w:val="00CD67BD"/>
    <w:rsid w:val="00CE132C"/>
    <w:rsid w:val="00CE2B44"/>
    <w:rsid w:val="00CE42A9"/>
    <w:rsid w:val="00CE4A43"/>
    <w:rsid w:val="00CE4AA5"/>
    <w:rsid w:val="00CE6A04"/>
    <w:rsid w:val="00CF0536"/>
    <w:rsid w:val="00CF242E"/>
    <w:rsid w:val="00CF2CB0"/>
    <w:rsid w:val="00CF75F1"/>
    <w:rsid w:val="00D00F18"/>
    <w:rsid w:val="00D013AF"/>
    <w:rsid w:val="00D034B4"/>
    <w:rsid w:val="00D0502D"/>
    <w:rsid w:val="00D13541"/>
    <w:rsid w:val="00D15543"/>
    <w:rsid w:val="00D15D1D"/>
    <w:rsid w:val="00D204D4"/>
    <w:rsid w:val="00D21564"/>
    <w:rsid w:val="00D23F98"/>
    <w:rsid w:val="00D24370"/>
    <w:rsid w:val="00D2449F"/>
    <w:rsid w:val="00D25619"/>
    <w:rsid w:val="00D25CDC"/>
    <w:rsid w:val="00D30749"/>
    <w:rsid w:val="00D307F5"/>
    <w:rsid w:val="00D35C0A"/>
    <w:rsid w:val="00D367DC"/>
    <w:rsid w:val="00D4113E"/>
    <w:rsid w:val="00D41356"/>
    <w:rsid w:val="00D42151"/>
    <w:rsid w:val="00D462D2"/>
    <w:rsid w:val="00D46DBF"/>
    <w:rsid w:val="00D51F45"/>
    <w:rsid w:val="00D52F53"/>
    <w:rsid w:val="00D55559"/>
    <w:rsid w:val="00D55BF1"/>
    <w:rsid w:val="00D60AFE"/>
    <w:rsid w:val="00D661B3"/>
    <w:rsid w:val="00D66D44"/>
    <w:rsid w:val="00D673FD"/>
    <w:rsid w:val="00D7053D"/>
    <w:rsid w:val="00D70A04"/>
    <w:rsid w:val="00D75663"/>
    <w:rsid w:val="00D75F65"/>
    <w:rsid w:val="00D76C70"/>
    <w:rsid w:val="00D81790"/>
    <w:rsid w:val="00D81E02"/>
    <w:rsid w:val="00D829F7"/>
    <w:rsid w:val="00D8483A"/>
    <w:rsid w:val="00D84FDC"/>
    <w:rsid w:val="00D854DB"/>
    <w:rsid w:val="00D864C2"/>
    <w:rsid w:val="00D90F5E"/>
    <w:rsid w:val="00D92A6F"/>
    <w:rsid w:val="00D92FCB"/>
    <w:rsid w:val="00D94AF2"/>
    <w:rsid w:val="00D9594D"/>
    <w:rsid w:val="00D95C60"/>
    <w:rsid w:val="00DA0E01"/>
    <w:rsid w:val="00DA11AB"/>
    <w:rsid w:val="00DA214D"/>
    <w:rsid w:val="00DA7398"/>
    <w:rsid w:val="00DB1A72"/>
    <w:rsid w:val="00DB2AE5"/>
    <w:rsid w:val="00DB33AC"/>
    <w:rsid w:val="00DB35B4"/>
    <w:rsid w:val="00DB5799"/>
    <w:rsid w:val="00DB57DE"/>
    <w:rsid w:val="00DC1D4B"/>
    <w:rsid w:val="00DC1F43"/>
    <w:rsid w:val="00DC6A09"/>
    <w:rsid w:val="00DD090F"/>
    <w:rsid w:val="00DD124F"/>
    <w:rsid w:val="00DD58BC"/>
    <w:rsid w:val="00DD78D7"/>
    <w:rsid w:val="00DE16CA"/>
    <w:rsid w:val="00DE25ED"/>
    <w:rsid w:val="00DE4BC7"/>
    <w:rsid w:val="00DE7C10"/>
    <w:rsid w:val="00DF021F"/>
    <w:rsid w:val="00DF320B"/>
    <w:rsid w:val="00DF6C3B"/>
    <w:rsid w:val="00DF7977"/>
    <w:rsid w:val="00DF7A16"/>
    <w:rsid w:val="00E0202A"/>
    <w:rsid w:val="00E047BB"/>
    <w:rsid w:val="00E04CBE"/>
    <w:rsid w:val="00E07342"/>
    <w:rsid w:val="00E07421"/>
    <w:rsid w:val="00E14DEA"/>
    <w:rsid w:val="00E159DD"/>
    <w:rsid w:val="00E1708B"/>
    <w:rsid w:val="00E217EB"/>
    <w:rsid w:val="00E26DCC"/>
    <w:rsid w:val="00E27F54"/>
    <w:rsid w:val="00E30BD6"/>
    <w:rsid w:val="00E30E40"/>
    <w:rsid w:val="00E3134B"/>
    <w:rsid w:val="00E3177E"/>
    <w:rsid w:val="00E32BF3"/>
    <w:rsid w:val="00E34179"/>
    <w:rsid w:val="00E35581"/>
    <w:rsid w:val="00E35610"/>
    <w:rsid w:val="00E42467"/>
    <w:rsid w:val="00E43B11"/>
    <w:rsid w:val="00E44D11"/>
    <w:rsid w:val="00E45956"/>
    <w:rsid w:val="00E46AA7"/>
    <w:rsid w:val="00E51F2B"/>
    <w:rsid w:val="00E52718"/>
    <w:rsid w:val="00E53790"/>
    <w:rsid w:val="00E538B2"/>
    <w:rsid w:val="00E539FD"/>
    <w:rsid w:val="00E53BC7"/>
    <w:rsid w:val="00E54584"/>
    <w:rsid w:val="00E57959"/>
    <w:rsid w:val="00E61B7D"/>
    <w:rsid w:val="00E62A37"/>
    <w:rsid w:val="00E6582E"/>
    <w:rsid w:val="00E67671"/>
    <w:rsid w:val="00E67FC1"/>
    <w:rsid w:val="00E71231"/>
    <w:rsid w:val="00E7242B"/>
    <w:rsid w:val="00E75378"/>
    <w:rsid w:val="00E7601B"/>
    <w:rsid w:val="00E77B4E"/>
    <w:rsid w:val="00E80A92"/>
    <w:rsid w:val="00E831E6"/>
    <w:rsid w:val="00E844A1"/>
    <w:rsid w:val="00E93116"/>
    <w:rsid w:val="00E93C46"/>
    <w:rsid w:val="00E9517C"/>
    <w:rsid w:val="00E951C3"/>
    <w:rsid w:val="00E95485"/>
    <w:rsid w:val="00E9724F"/>
    <w:rsid w:val="00E97811"/>
    <w:rsid w:val="00EA04EA"/>
    <w:rsid w:val="00EA1EB8"/>
    <w:rsid w:val="00EA2244"/>
    <w:rsid w:val="00EA47FC"/>
    <w:rsid w:val="00EA4CC3"/>
    <w:rsid w:val="00EA4D40"/>
    <w:rsid w:val="00EA5C05"/>
    <w:rsid w:val="00EB080F"/>
    <w:rsid w:val="00EB3E86"/>
    <w:rsid w:val="00EB5FB1"/>
    <w:rsid w:val="00EB6155"/>
    <w:rsid w:val="00EB76BD"/>
    <w:rsid w:val="00EC01A2"/>
    <w:rsid w:val="00EC2019"/>
    <w:rsid w:val="00EC3083"/>
    <w:rsid w:val="00EC553B"/>
    <w:rsid w:val="00EC62B9"/>
    <w:rsid w:val="00EC63A1"/>
    <w:rsid w:val="00EC698F"/>
    <w:rsid w:val="00ED09B5"/>
    <w:rsid w:val="00ED0A10"/>
    <w:rsid w:val="00ED0AEA"/>
    <w:rsid w:val="00ED1695"/>
    <w:rsid w:val="00ED1CEC"/>
    <w:rsid w:val="00ED33C1"/>
    <w:rsid w:val="00ED39E2"/>
    <w:rsid w:val="00ED561F"/>
    <w:rsid w:val="00ED56E1"/>
    <w:rsid w:val="00ED6548"/>
    <w:rsid w:val="00ED7747"/>
    <w:rsid w:val="00EE367E"/>
    <w:rsid w:val="00EE3C2F"/>
    <w:rsid w:val="00EE57AE"/>
    <w:rsid w:val="00EE5F71"/>
    <w:rsid w:val="00EE655C"/>
    <w:rsid w:val="00EE6C2D"/>
    <w:rsid w:val="00EF0376"/>
    <w:rsid w:val="00EF19D5"/>
    <w:rsid w:val="00EF349E"/>
    <w:rsid w:val="00EF4BD6"/>
    <w:rsid w:val="00EF7E66"/>
    <w:rsid w:val="00F0032F"/>
    <w:rsid w:val="00F04402"/>
    <w:rsid w:val="00F11BC5"/>
    <w:rsid w:val="00F14937"/>
    <w:rsid w:val="00F15DFF"/>
    <w:rsid w:val="00F21384"/>
    <w:rsid w:val="00F22F41"/>
    <w:rsid w:val="00F236A7"/>
    <w:rsid w:val="00F23746"/>
    <w:rsid w:val="00F25DC3"/>
    <w:rsid w:val="00F25DC4"/>
    <w:rsid w:val="00F260DE"/>
    <w:rsid w:val="00F2721A"/>
    <w:rsid w:val="00F30756"/>
    <w:rsid w:val="00F35956"/>
    <w:rsid w:val="00F40B4E"/>
    <w:rsid w:val="00F4464B"/>
    <w:rsid w:val="00F47677"/>
    <w:rsid w:val="00F53E03"/>
    <w:rsid w:val="00F54D0D"/>
    <w:rsid w:val="00F57E35"/>
    <w:rsid w:val="00F61DF2"/>
    <w:rsid w:val="00F62425"/>
    <w:rsid w:val="00F70072"/>
    <w:rsid w:val="00F70E86"/>
    <w:rsid w:val="00F70EF0"/>
    <w:rsid w:val="00F77F4E"/>
    <w:rsid w:val="00F8059B"/>
    <w:rsid w:val="00F82658"/>
    <w:rsid w:val="00F83101"/>
    <w:rsid w:val="00F83358"/>
    <w:rsid w:val="00F86346"/>
    <w:rsid w:val="00F86F0F"/>
    <w:rsid w:val="00F90BB3"/>
    <w:rsid w:val="00F922B2"/>
    <w:rsid w:val="00F93AE9"/>
    <w:rsid w:val="00FA47C1"/>
    <w:rsid w:val="00FA4E0B"/>
    <w:rsid w:val="00FA50C7"/>
    <w:rsid w:val="00FA5389"/>
    <w:rsid w:val="00FA6687"/>
    <w:rsid w:val="00FA67B9"/>
    <w:rsid w:val="00FA71A3"/>
    <w:rsid w:val="00FA7F1C"/>
    <w:rsid w:val="00FB074E"/>
    <w:rsid w:val="00FB1A85"/>
    <w:rsid w:val="00FB357B"/>
    <w:rsid w:val="00FB63D5"/>
    <w:rsid w:val="00FC09FB"/>
    <w:rsid w:val="00FC0B8E"/>
    <w:rsid w:val="00FC2B13"/>
    <w:rsid w:val="00FC2EBE"/>
    <w:rsid w:val="00FC38F3"/>
    <w:rsid w:val="00FC5375"/>
    <w:rsid w:val="00FC5708"/>
    <w:rsid w:val="00FC7D76"/>
    <w:rsid w:val="00FD1550"/>
    <w:rsid w:val="00FD2513"/>
    <w:rsid w:val="00FD370D"/>
    <w:rsid w:val="00FD5E50"/>
    <w:rsid w:val="00FE0C41"/>
    <w:rsid w:val="00FE1FFF"/>
    <w:rsid w:val="00FE3BA3"/>
    <w:rsid w:val="00FE3E3C"/>
    <w:rsid w:val="00FF23CA"/>
    <w:rsid w:val="00FF2BBE"/>
    <w:rsid w:val="00FF44DF"/>
    <w:rsid w:val="00FF5341"/>
    <w:rsid w:val="00FF53CE"/>
    <w:rsid w:val="00FF5C9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5F804"/>
  <w15:docId w15:val="{97605CDA-9795-A546-8B46-54C70E15F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A54"/>
    <w:rPr>
      <w:rFonts w:ascii="Times New Roman" w:eastAsia="Times New Roman" w:hAnsi="Times New Roman" w:cs="Times New Roman"/>
      <w:lang w:eastAsia="pt-PT"/>
    </w:rPr>
  </w:style>
  <w:style w:type="paragraph" w:styleId="Heading1">
    <w:name w:val="heading 1"/>
    <w:basedOn w:val="Normal"/>
    <w:link w:val="Heading1Char"/>
    <w:uiPriority w:val="9"/>
    <w:qFormat/>
    <w:rsid w:val="009D3A5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0E86"/>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70E86"/>
    <w:rPr>
      <w:i/>
      <w:iCs/>
    </w:rPr>
  </w:style>
  <w:style w:type="character" w:customStyle="1" w:styleId="Heading1Char">
    <w:name w:val="Heading 1 Char"/>
    <w:basedOn w:val="DefaultParagraphFont"/>
    <w:link w:val="Heading1"/>
    <w:uiPriority w:val="9"/>
    <w:rsid w:val="009D3A54"/>
    <w:rPr>
      <w:rFonts w:ascii="Times New Roman" w:eastAsia="Times New Roman" w:hAnsi="Times New Roman" w:cs="Times New Roman"/>
      <w:b/>
      <w:bCs/>
      <w:kern w:val="36"/>
      <w:sz w:val="48"/>
      <w:szCs w:val="48"/>
      <w:lang w:eastAsia="pt-PT"/>
    </w:rPr>
  </w:style>
  <w:style w:type="character" w:customStyle="1" w:styleId="term">
    <w:name w:val="term"/>
    <w:basedOn w:val="DefaultParagraphFont"/>
    <w:rsid w:val="00393960"/>
  </w:style>
  <w:style w:type="character" w:styleId="Hyperlink">
    <w:name w:val="Hyperlink"/>
    <w:basedOn w:val="DefaultParagraphFont"/>
    <w:uiPriority w:val="99"/>
    <w:semiHidden/>
    <w:unhideWhenUsed/>
    <w:rsid w:val="00AB2B26"/>
    <w:rPr>
      <w:color w:val="0000FF"/>
      <w:u w:val="single"/>
    </w:rPr>
  </w:style>
  <w:style w:type="character" w:styleId="Strong">
    <w:name w:val="Strong"/>
    <w:basedOn w:val="DefaultParagraphFont"/>
    <w:uiPriority w:val="22"/>
    <w:qFormat/>
    <w:rsid w:val="006B1BB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14757">
      <w:bodyDiv w:val="1"/>
      <w:marLeft w:val="0"/>
      <w:marRight w:val="0"/>
      <w:marTop w:val="0"/>
      <w:marBottom w:val="0"/>
      <w:divBdr>
        <w:top w:val="none" w:sz="0" w:space="0" w:color="auto"/>
        <w:left w:val="none" w:sz="0" w:space="0" w:color="auto"/>
        <w:bottom w:val="none" w:sz="0" w:space="0" w:color="auto"/>
        <w:right w:val="none" w:sz="0" w:space="0" w:color="auto"/>
      </w:divBdr>
    </w:div>
    <w:div w:id="241377454">
      <w:bodyDiv w:val="1"/>
      <w:marLeft w:val="0"/>
      <w:marRight w:val="0"/>
      <w:marTop w:val="0"/>
      <w:marBottom w:val="0"/>
      <w:divBdr>
        <w:top w:val="none" w:sz="0" w:space="0" w:color="auto"/>
        <w:left w:val="none" w:sz="0" w:space="0" w:color="auto"/>
        <w:bottom w:val="none" w:sz="0" w:space="0" w:color="auto"/>
        <w:right w:val="none" w:sz="0" w:space="0" w:color="auto"/>
      </w:divBdr>
    </w:div>
    <w:div w:id="360329362">
      <w:bodyDiv w:val="1"/>
      <w:marLeft w:val="0"/>
      <w:marRight w:val="0"/>
      <w:marTop w:val="0"/>
      <w:marBottom w:val="0"/>
      <w:divBdr>
        <w:top w:val="none" w:sz="0" w:space="0" w:color="auto"/>
        <w:left w:val="none" w:sz="0" w:space="0" w:color="auto"/>
        <w:bottom w:val="none" w:sz="0" w:space="0" w:color="auto"/>
        <w:right w:val="none" w:sz="0" w:space="0" w:color="auto"/>
      </w:divBdr>
    </w:div>
    <w:div w:id="584266998">
      <w:bodyDiv w:val="1"/>
      <w:marLeft w:val="0"/>
      <w:marRight w:val="0"/>
      <w:marTop w:val="0"/>
      <w:marBottom w:val="0"/>
      <w:divBdr>
        <w:top w:val="none" w:sz="0" w:space="0" w:color="auto"/>
        <w:left w:val="none" w:sz="0" w:space="0" w:color="auto"/>
        <w:bottom w:val="none" w:sz="0" w:space="0" w:color="auto"/>
        <w:right w:val="none" w:sz="0" w:space="0" w:color="auto"/>
      </w:divBdr>
    </w:div>
    <w:div w:id="619185710">
      <w:bodyDiv w:val="1"/>
      <w:marLeft w:val="0"/>
      <w:marRight w:val="0"/>
      <w:marTop w:val="0"/>
      <w:marBottom w:val="0"/>
      <w:divBdr>
        <w:top w:val="none" w:sz="0" w:space="0" w:color="auto"/>
        <w:left w:val="none" w:sz="0" w:space="0" w:color="auto"/>
        <w:bottom w:val="none" w:sz="0" w:space="0" w:color="auto"/>
        <w:right w:val="none" w:sz="0" w:space="0" w:color="auto"/>
      </w:divBdr>
    </w:div>
    <w:div w:id="791367047">
      <w:bodyDiv w:val="1"/>
      <w:marLeft w:val="0"/>
      <w:marRight w:val="0"/>
      <w:marTop w:val="0"/>
      <w:marBottom w:val="0"/>
      <w:divBdr>
        <w:top w:val="none" w:sz="0" w:space="0" w:color="auto"/>
        <w:left w:val="none" w:sz="0" w:space="0" w:color="auto"/>
        <w:bottom w:val="none" w:sz="0" w:space="0" w:color="auto"/>
        <w:right w:val="none" w:sz="0" w:space="0" w:color="auto"/>
      </w:divBdr>
    </w:div>
    <w:div w:id="1129013257">
      <w:bodyDiv w:val="1"/>
      <w:marLeft w:val="0"/>
      <w:marRight w:val="0"/>
      <w:marTop w:val="0"/>
      <w:marBottom w:val="0"/>
      <w:divBdr>
        <w:top w:val="none" w:sz="0" w:space="0" w:color="auto"/>
        <w:left w:val="none" w:sz="0" w:space="0" w:color="auto"/>
        <w:bottom w:val="none" w:sz="0" w:space="0" w:color="auto"/>
        <w:right w:val="none" w:sz="0" w:space="0" w:color="auto"/>
      </w:divBdr>
    </w:div>
    <w:div w:id="1254240477">
      <w:bodyDiv w:val="1"/>
      <w:marLeft w:val="0"/>
      <w:marRight w:val="0"/>
      <w:marTop w:val="0"/>
      <w:marBottom w:val="0"/>
      <w:divBdr>
        <w:top w:val="none" w:sz="0" w:space="0" w:color="auto"/>
        <w:left w:val="none" w:sz="0" w:space="0" w:color="auto"/>
        <w:bottom w:val="none" w:sz="0" w:space="0" w:color="auto"/>
        <w:right w:val="none" w:sz="0" w:space="0" w:color="auto"/>
      </w:divBdr>
    </w:div>
    <w:div w:id="1258904802">
      <w:bodyDiv w:val="1"/>
      <w:marLeft w:val="0"/>
      <w:marRight w:val="0"/>
      <w:marTop w:val="0"/>
      <w:marBottom w:val="0"/>
      <w:divBdr>
        <w:top w:val="none" w:sz="0" w:space="0" w:color="auto"/>
        <w:left w:val="none" w:sz="0" w:space="0" w:color="auto"/>
        <w:bottom w:val="none" w:sz="0" w:space="0" w:color="auto"/>
        <w:right w:val="none" w:sz="0" w:space="0" w:color="auto"/>
      </w:divBdr>
    </w:div>
    <w:div w:id="1797672784">
      <w:bodyDiv w:val="1"/>
      <w:marLeft w:val="0"/>
      <w:marRight w:val="0"/>
      <w:marTop w:val="0"/>
      <w:marBottom w:val="0"/>
      <w:divBdr>
        <w:top w:val="none" w:sz="0" w:space="0" w:color="auto"/>
        <w:left w:val="none" w:sz="0" w:space="0" w:color="auto"/>
        <w:bottom w:val="none" w:sz="0" w:space="0" w:color="auto"/>
        <w:right w:val="none" w:sz="0" w:space="0" w:color="auto"/>
      </w:divBdr>
    </w:div>
    <w:div w:id="1895045095">
      <w:bodyDiv w:val="1"/>
      <w:marLeft w:val="0"/>
      <w:marRight w:val="0"/>
      <w:marTop w:val="0"/>
      <w:marBottom w:val="0"/>
      <w:divBdr>
        <w:top w:val="none" w:sz="0" w:space="0" w:color="auto"/>
        <w:left w:val="none" w:sz="0" w:space="0" w:color="auto"/>
        <w:bottom w:val="none" w:sz="0" w:space="0" w:color="auto"/>
        <w:right w:val="none" w:sz="0" w:space="0" w:color="auto"/>
      </w:divBdr>
    </w:div>
    <w:div w:id="20152980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31BC6-2A80-42D7-A936-49EE6C705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945</Words>
  <Characters>6148</Characters>
  <Application>Microsoft Office Word</Application>
  <DocSecurity>0</DocSecurity>
  <Lines>166</Lines>
  <Paragraphs>1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M</dc:creator>
  <cp:keywords/>
  <dc:description/>
  <cp:lastModifiedBy>dart computers</cp:lastModifiedBy>
  <cp:revision>3</cp:revision>
  <dcterms:created xsi:type="dcterms:W3CDTF">2026-02-04T19:06:00Z</dcterms:created>
  <dcterms:modified xsi:type="dcterms:W3CDTF">2026-02-13T10:16:00Z</dcterms:modified>
</cp:coreProperties>
</file>